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F880B" w14:textId="4ED5E6A4" w:rsidR="00FD32FA" w:rsidRDefault="00FD32FA" w:rsidP="00870C7F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7EFDFB1D" w14:textId="70978A0F" w:rsidR="00FD32FA" w:rsidRDefault="00FD32FA" w:rsidP="00870C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0DD862" w14:textId="2F9DD650" w:rsidR="00FD32FA" w:rsidRPr="00FD32FA" w:rsidRDefault="00FD32FA" w:rsidP="00870C7F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32FA">
        <w:rPr>
          <w:rFonts w:ascii="Times New Roman" w:hAnsi="Times New Roman" w:cs="Times New Roman"/>
          <w:sz w:val="24"/>
          <w:szCs w:val="24"/>
        </w:rPr>
        <w:t xml:space="preserve">Consort Flow Diagram for </w:t>
      </w:r>
      <w:r>
        <w:rPr>
          <w:rFonts w:ascii="Times New Roman" w:hAnsi="Times New Roman" w:cs="Times New Roman"/>
          <w:sz w:val="24"/>
          <w:szCs w:val="24"/>
        </w:rPr>
        <w:t>NeuroPharm clinical trial…...…………………………………</w:t>
      </w:r>
      <w:r w:rsidR="008E18BF">
        <w:rPr>
          <w:rFonts w:ascii="Times New Roman" w:hAnsi="Times New Roman" w:cs="Times New Roman"/>
          <w:sz w:val="24"/>
          <w:szCs w:val="24"/>
        </w:rPr>
        <w:t>…</w:t>
      </w:r>
      <w:r>
        <w:rPr>
          <w:rFonts w:ascii="Times New Roman" w:hAnsi="Times New Roman" w:cs="Times New Roman"/>
          <w:sz w:val="24"/>
          <w:szCs w:val="24"/>
        </w:rPr>
        <w:t xml:space="preserve"> p. 2</w:t>
      </w:r>
    </w:p>
    <w:p w14:paraId="2BE60308" w14:textId="334C5CFA" w:rsidR="00FD32FA" w:rsidRDefault="00FD32FA" w:rsidP="00870C7F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view of cognitive profile clusters………………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</w:t>
      </w:r>
      <w:r w:rsidR="008E18BF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. 3</w:t>
      </w:r>
    </w:p>
    <w:p w14:paraId="73ED5FA4" w14:textId="54A0B94C" w:rsidR="00FD32FA" w:rsidRDefault="00FD32FA" w:rsidP="00870C7F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ve information for patient cohort over trial period…………………………………. p. 4</w:t>
      </w:r>
    </w:p>
    <w:p w14:paraId="34F16FFA" w14:textId="55BC6C1E" w:rsidR="00FD32FA" w:rsidRDefault="00CF511B" w:rsidP="00870C7F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FD32FA" w:rsidRPr="00FD32FA">
        <w:rPr>
          <w:rFonts w:ascii="Times New Roman" w:hAnsi="Times New Roman" w:cs="Times New Roman"/>
          <w:sz w:val="24"/>
          <w:szCs w:val="24"/>
        </w:rPr>
        <w:t>epressi</w:t>
      </w:r>
      <w:r>
        <w:rPr>
          <w:rFonts w:ascii="Times New Roman" w:hAnsi="Times New Roman" w:cs="Times New Roman"/>
          <w:sz w:val="24"/>
          <w:szCs w:val="24"/>
        </w:rPr>
        <w:t>ve</w:t>
      </w:r>
      <w:r w:rsidR="00FD32FA" w:rsidRPr="00FD32FA">
        <w:rPr>
          <w:rFonts w:ascii="Times New Roman" w:hAnsi="Times New Roman" w:cs="Times New Roman"/>
          <w:sz w:val="24"/>
          <w:szCs w:val="24"/>
        </w:rPr>
        <w:t xml:space="preserve"> symptom</w:t>
      </w:r>
      <w:r>
        <w:rPr>
          <w:rFonts w:ascii="Times New Roman" w:hAnsi="Times New Roman" w:cs="Times New Roman"/>
          <w:sz w:val="24"/>
          <w:szCs w:val="24"/>
        </w:rPr>
        <w:t xml:space="preserve"> severity</w:t>
      </w:r>
      <w:r w:rsidR="00FD32FA" w:rsidRPr="00FD32FA">
        <w:rPr>
          <w:rFonts w:ascii="Times New Roman" w:hAnsi="Times New Roman" w:cs="Times New Roman"/>
          <w:sz w:val="24"/>
          <w:szCs w:val="24"/>
        </w:rPr>
        <w:t xml:space="preserve"> across</w:t>
      </w:r>
      <w:r w:rsidR="000969AC">
        <w:rPr>
          <w:rFonts w:ascii="Times New Roman" w:hAnsi="Times New Roman" w:cs="Times New Roman"/>
          <w:sz w:val="24"/>
          <w:szCs w:val="24"/>
        </w:rPr>
        <w:t xml:space="preserve"> </w:t>
      </w:r>
      <w:r w:rsidR="00FD32FA" w:rsidRPr="00FD32FA">
        <w:rPr>
          <w:rFonts w:ascii="Times New Roman" w:hAnsi="Times New Roman" w:cs="Times New Roman"/>
          <w:sz w:val="24"/>
          <w:szCs w:val="24"/>
        </w:rPr>
        <w:t>clusters</w:t>
      </w:r>
      <w:r w:rsidR="00870C7F">
        <w:rPr>
          <w:rFonts w:ascii="Times New Roman" w:hAnsi="Times New Roman" w:cs="Times New Roman"/>
          <w:sz w:val="24"/>
          <w:szCs w:val="24"/>
        </w:rPr>
        <w:t>…………………</w:t>
      </w:r>
      <w:r w:rsidR="00FD32FA" w:rsidRPr="00FD32FA">
        <w:rPr>
          <w:rFonts w:ascii="Times New Roman" w:hAnsi="Times New Roman" w:cs="Times New Roman"/>
          <w:sz w:val="24"/>
          <w:szCs w:val="24"/>
        </w:rPr>
        <w:t>……………………………… p. 5</w:t>
      </w:r>
    </w:p>
    <w:p w14:paraId="608C646C" w14:textId="55EA7607" w:rsidR="00FD32FA" w:rsidRDefault="00FD32FA" w:rsidP="00870C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32FA">
        <w:rPr>
          <w:rFonts w:ascii="Times New Roman" w:hAnsi="Times New Roman" w:cs="Times New Roman"/>
          <w:sz w:val="24"/>
          <w:szCs w:val="24"/>
        </w:rPr>
        <w:t>Correlation between changes in cognition and changes in clinical symptoms</w:t>
      </w:r>
      <w:r w:rsidR="00973441">
        <w:rPr>
          <w:rFonts w:ascii="Times New Roman" w:hAnsi="Times New Roman" w:cs="Times New Roman"/>
          <w:sz w:val="24"/>
          <w:szCs w:val="24"/>
        </w:rPr>
        <w:t>………………</w:t>
      </w:r>
      <w:r w:rsidR="008E18BF">
        <w:rPr>
          <w:rFonts w:ascii="Times New Roman" w:hAnsi="Times New Roman" w:cs="Times New Roman"/>
          <w:sz w:val="24"/>
          <w:szCs w:val="24"/>
        </w:rPr>
        <w:t>.</w:t>
      </w:r>
      <w:r w:rsidR="00973441">
        <w:rPr>
          <w:rFonts w:ascii="Times New Roman" w:hAnsi="Times New Roman" w:cs="Times New Roman"/>
          <w:sz w:val="24"/>
          <w:szCs w:val="24"/>
        </w:rPr>
        <w:t xml:space="preserve"> p. 6</w:t>
      </w:r>
    </w:p>
    <w:p w14:paraId="184CCC18" w14:textId="0C3A2D39" w:rsidR="00870C7F" w:rsidRPr="00870C7F" w:rsidRDefault="00870C7F" w:rsidP="00870C7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0C7F">
        <w:rPr>
          <w:rFonts w:ascii="Times New Roman" w:hAnsi="Times New Roman" w:cs="Times New Roman"/>
          <w:sz w:val="24"/>
          <w:szCs w:val="24"/>
        </w:rPr>
        <w:t>Changes in cognitive performance from baseline to week 12 across clusters</w:t>
      </w:r>
      <w:r>
        <w:rPr>
          <w:rFonts w:ascii="Times New Roman" w:hAnsi="Times New Roman" w:cs="Times New Roman"/>
          <w:sz w:val="24"/>
          <w:szCs w:val="24"/>
        </w:rPr>
        <w:t>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. 7</w:t>
      </w:r>
    </w:p>
    <w:p w14:paraId="1EBEC9B4" w14:textId="77777777" w:rsidR="00870C7F" w:rsidRDefault="00870C7F" w:rsidP="00870C7F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09E3D5" w14:textId="77777777" w:rsidR="002F1750" w:rsidRPr="00936C71" w:rsidRDefault="002F1750" w:rsidP="00936C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232FD3" w14:textId="77777777" w:rsidR="00FD32FA" w:rsidRPr="00FD32FA" w:rsidRDefault="00FD32FA" w:rsidP="002F1750">
      <w:pPr>
        <w:pStyle w:val="ListParagraph"/>
        <w:spacing w:before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F9F355" w14:textId="62ADA37E" w:rsidR="00FD32FA" w:rsidRDefault="00FD32FA" w:rsidP="00FD32FA">
      <w:pPr>
        <w:spacing w:before="120"/>
        <w:rPr>
          <w:rFonts w:ascii="Times New Roman" w:hAnsi="Times New Roman" w:cs="Times New Roman"/>
          <w:sz w:val="24"/>
          <w:szCs w:val="24"/>
        </w:rPr>
      </w:pPr>
    </w:p>
    <w:p w14:paraId="3A65F323" w14:textId="77777777" w:rsidR="00FD32FA" w:rsidRDefault="00FD32FA" w:rsidP="00FD32FA">
      <w:pPr>
        <w:spacing w:before="120"/>
        <w:rPr>
          <w:rFonts w:ascii="Times New Roman" w:hAnsi="Times New Roman" w:cs="Times New Roman"/>
          <w:sz w:val="24"/>
          <w:szCs w:val="24"/>
        </w:rPr>
      </w:pPr>
    </w:p>
    <w:p w14:paraId="41CCC227" w14:textId="77777777" w:rsidR="00FD32FA" w:rsidRDefault="00FD32FA">
      <w:pPr>
        <w:rPr>
          <w:rFonts w:ascii="Times New Roman" w:hAnsi="Times New Roman" w:cs="Times New Roman"/>
          <w:sz w:val="24"/>
          <w:szCs w:val="24"/>
        </w:rPr>
      </w:pPr>
    </w:p>
    <w:p w14:paraId="4895CDAB" w14:textId="77777777" w:rsidR="00FD32FA" w:rsidRDefault="00FD32FA">
      <w:pPr>
        <w:rPr>
          <w:rFonts w:ascii="Times New Roman" w:hAnsi="Times New Roman" w:cs="Times New Roman"/>
          <w:sz w:val="24"/>
          <w:szCs w:val="24"/>
        </w:rPr>
      </w:pPr>
    </w:p>
    <w:p w14:paraId="370FF96E" w14:textId="77777777" w:rsidR="00FD32FA" w:rsidRDefault="00FD32FA">
      <w:pPr>
        <w:rPr>
          <w:rFonts w:ascii="Times New Roman" w:hAnsi="Times New Roman" w:cs="Times New Roman"/>
          <w:sz w:val="24"/>
          <w:szCs w:val="24"/>
        </w:rPr>
      </w:pPr>
    </w:p>
    <w:p w14:paraId="18DA39CD" w14:textId="77777777" w:rsidR="00FD32FA" w:rsidRDefault="00FD32FA">
      <w:pPr>
        <w:rPr>
          <w:rFonts w:ascii="Times New Roman" w:hAnsi="Times New Roman" w:cs="Times New Roman"/>
          <w:sz w:val="24"/>
          <w:szCs w:val="24"/>
        </w:rPr>
      </w:pPr>
    </w:p>
    <w:p w14:paraId="11C0A1E7" w14:textId="77777777" w:rsidR="00FD32FA" w:rsidRDefault="00FD32FA">
      <w:pPr>
        <w:rPr>
          <w:rFonts w:ascii="Times New Roman" w:hAnsi="Times New Roman" w:cs="Times New Roman"/>
          <w:sz w:val="24"/>
          <w:szCs w:val="24"/>
        </w:rPr>
      </w:pPr>
    </w:p>
    <w:p w14:paraId="47064F05" w14:textId="77777777" w:rsidR="00FD32FA" w:rsidRDefault="00FD32FA">
      <w:pPr>
        <w:rPr>
          <w:rFonts w:ascii="Times New Roman" w:hAnsi="Times New Roman" w:cs="Times New Roman"/>
          <w:sz w:val="24"/>
          <w:szCs w:val="24"/>
        </w:rPr>
      </w:pPr>
    </w:p>
    <w:p w14:paraId="503EE446" w14:textId="77777777" w:rsidR="00FD32FA" w:rsidRDefault="00FD32FA">
      <w:pPr>
        <w:rPr>
          <w:rFonts w:ascii="Times New Roman" w:hAnsi="Times New Roman" w:cs="Times New Roman"/>
          <w:sz w:val="24"/>
          <w:szCs w:val="24"/>
        </w:rPr>
      </w:pPr>
    </w:p>
    <w:p w14:paraId="74D4CBE0" w14:textId="77777777" w:rsidR="00FD32FA" w:rsidRDefault="00FD32FA">
      <w:pPr>
        <w:rPr>
          <w:rFonts w:ascii="Times New Roman" w:hAnsi="Times New Roman" w:cs="Times New Roman"/>
          <w:sz w:val="24"/>
          <w:szCs w:val="24"/>
        </w:rPr>
      </w:pPr>
    </w:p>
    <w:p w14:paraId="2B38F589" w14:textId="77777777" w:rsidR="00FD32FA" w:rsidRDefault="00FD32FA">
      <w:pPr>
        <w:rPr>
          <w:rFonts w:ascii="Times New Roman" w:hAnsi="Times New Roman" w:cs="Times New Roman"/>
          <w:sz w:val="24"/>
          <w:szCs w:val="24"/>
        </w:rPr>
      </w:pPr>
    </w:p>
    <w:p w14:paraId="653E2ED1" w14:textId="77777777" w:rsidR="00870C7F" w:rsidRDefault="00870C7F" w:rsidP="00CF5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9FA9C7" w14:textId="61ADD7D7" w:rsidR="00FD32FA" w:rsidRPr="00CF511B" w:rsidRDefault="00CF511B" w:rsidP="00CF511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1. </w:t>
      </w:r>
      <w:r w:rsidR="00FD32FA" w:rsidRPr="00CF511B">
        <w:rPr>
          <w:rFonts w:ascii="Times New Roman" w:hAnsi="Times New Roman" w:cs="Times New Roman"/>
          <w:b/>
          <w:bCs/>
          <w:sz w:val="24"/>
          <w:szCs w:val="24"/>
        </w:rPr>
        <w:t>Consort Flow Diagram for NeuroPharm clinical trial</w:t>
      </w:r>
    </w:p>
    <w:p w14:paraId="0A931C6F" w14:textId="344829BD" w:rsidR="000969A6" w:rsidRPr="005F7381" w:rsidRDefault="005241CD">
      <w:pPr>
        <w:rPr>
          <w:rFonts w:ascii="Times New Roman" w:hAnsi="Times New Roman" w:cs="Times New Roman"/>
          <w:sz w:val="24"/>
          <w:szCs w:val="24"/>
        </w:rPr>
      </w:pPr>
      <w:r w:rsidRPr="005F7381">
        <w:rPr>
          <w:rFonts w:ascii="Times New Roman" w:hAnsi="Times New Roman" w:cs="Times New Roman"/>
          <w:sz w:val="24"/>
          <w:szCs w:val="24"/>
        </w:rPr>
        <w:t>Figure S1. Consort flow diagram for NeuroPharm clinical trial</w:t>
      </w:r>
      <w:r w:rsidR="001774E6" w:rsidRPr="005F738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774945" w14:textId="5388C72B" w:rsidR="005241CD" w:rsidRPr="005F7381" w:rsidRDefault="001374C4">
      <w:pPr>
        <w:rPr>
          <w:rFonts w:ascii="Times New Roman" w:hAnsi="Times New Roman" w:cs="Times New Roman"/>
          <w:sz w:val="24"/>
          <w:szCs w:val="24"/>
        </w:rPr>
      </w:pPr>
      <w:r w:rsidRPr="005F738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09A2F6FE" wp14:editId="414D9111">
            <wp:simplePos x="0" y="0"/>
            <wp:positionH relativeFrom="margin">
              <wp:align>right</wp:align>
            </wp:positionH>
            <wp:positionV relativeFrom="paragraph">
              <wp:posOffset>281305</wp:posOffset>
            </wp:positionV>
            <wp:extent cx="6326505" cy="6245225"/>
            <wp:effectExtent l="0" t="0" r="0" b="3175"/>
            <wp:wrapTight wrapText="bothSides">
              <wp:wrapPolygon edited="0">
                <wp:start x="4228" y="0"/>
                <wp:lineTo x="4228" y="2701"/>
                <wp:lineTo x="7285" y="3163"/>
                <wp:lineTo x="7154" y="3426"/>
                <wp:lineTo x="7154" y="4349"/>
                <wp:lineTo x="10276" y="5271"/>
                <wp:lineTo x="6569" y="5469"/>
                <wp:lineTo x="6179" y="5535"/>
                <wp:lineTo x="6179" y="6391"/>
                <wp:lineTo x="10407" y="7379"/>
                <wp:lineTo x="0" y="7379"/>
                <wp:lineTo x="0" y="9883"/>
                <wp:lineTo x="10667" y="10542"/>
                <wp:lineTo x="6179" y="11464"/>
                <wp:lineTo x="6179" y="12321"/>
                <wp:lineTo x="7675" y="12650"/>
                <wp:lineTo x="10602" y="12650"/>
                <wp:lineTo x="10602" y="13705"/>
                <wp:lineTo x="3447" y="13836"/>
                <wp:lineTo x="2927" y="13902"/>
                <wp:lineTo x="2992" y="14759"/>
                <wp:lineTo x="0" y="14825"/>
                <wp:lineTo x="0" y="16472"/>
                <wp:lineTo x="3057" y="16867"/>
                <wp:lineTo x="3057" y="17460"/>
                <wp:lineTo x="6569" y="17921"/>
                <wp:lineTo x="10602" y="17921"/>
                <wp:lineTo x="6699" y="18185"/>
                <wp:lineTo x="6179" y="18251"/>
                <wp:lineTo x="6179" y="18975"/>
                <wp:lineTo x="0" y="19964"/>
                <wp:lineTo x="0" y="21545"/>
                <wp:lineTo x="21528" y="21545"/>
                <wp:lineTo x="21528" y="17724"/>
                <wp:lineTo x="18537" y="16867"/>
                <wp:lineTo x="21528" y="16472"/>
                <wp:lineTo x="21528" y="14825"/>
                <wp:lineTo x="18537" y="14759"/>
                <wp:lineTo x="18732" y="13902"/>
                <wp:lineTo x="17951" y="13836"/>
                <wp:lineTo x="21528" y="13573"/>
                <wp:lineTo x="21528" y="7379"/>
                <wp:lineTo x="10927" y="7379"/>
                <wp:lineTo x="21528" y="7116"/>
                <wp:lineTo x="21528" y="4678"/>
                <wp:lineTo x="14374" y="4217"/>
                <wp:lineTo x="14504" y="3426"/>
                <wp:lineTo x="13138" y="3163"/>
                <wp:lineTo x="17431" y="2504"/>
                <wp:lineTo x="17301" y="1515"/>
                <wp:lineTo x="17106" y="1054"/>
                <wp:lineTo x="17561" y="66"/>
                <wp:lineTo x="17041" y="0"/>
                <wp:lineTo x="6699" y="0"/>
                <wp:lineTo x="4228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6505" cy="624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D5185A" w14:textId="725F77EE" w:rsidR="001678D5" w:rsidRPr="005F7381" w:rsidRDefault="001678D5" w:rsidP="001678D5">
      <w:pPr>
        <w:rPr>
          <w:rFonts w:ascii="Times New Roman" w:hAnsi="Times New Roman" w:cs="Times New Roman"/>
          <w:sz w:val="24"/>
          <w:szCs w:val="24"/>
        </w:rPr>
      </w:pPr>
    </w:p>
    <w:p w14:paraId="5C8997E7" w14:textId="2595638B" w:rsidR="001678D5" w:rsidRPr="005F7381" w:rsidRDefault="001678D5" w:rsidP="001678D5">
      <w:pPr>
        <w:rPr>
          <w:rFonts w:ascii="Times New Roman" w:hAnsi="Times New Roman" w:cs="Times New Roman"/>
          <w:sz w:val="24"/>
          <w:szCs w:val="24"/>
        </w:rPr>
      </w:pPr>
    </w:p>
    <w:p w14:paraId="6F18912D" w14:textId="1C8668B5" w:rsidR="001678D5" w:rsidRPr="005F7381" w:rsidRDefault="001678D5" w:rsidP="001678D5">
      <w:pPr>
        <w:rPr>
          <w:rFonts w:ascii="Times New Roman" w:hAnsi="Times New Roman" w:cs="Times New Roman"/>
          <w:sz w:val="24"/>
          <w:szCs w:val="24"/>
        </w:rPr>
      </w:pPr>
    </w:p>
    <w:p w14:paraId="6B6B96E2" w14:textId="19883F9C" w:rsidR="001678D5" w:rsidRPr="005F7381" w:rsidRDefault="001678D5" w:rsidP="001678D5">
      <w:pPr>
        <w:rPr>
          <w:rFonts w:ascii="Times New Roman" w:hAnsi="Times New Roman" w:cs="Times New Roman"/>
          <w:sz w:val="24"/>
          <w:szCs w:val="24"/>
        </w:rPr>
      </w:pPr>
    </w:p>
    <w:p w14:paraId="1AFCFF8B" w14:textId="76E42FFD" w:rsidR="001678D5" w:rsidRPr="005F7381" w:rsidRDefault="001678D5" w:rsidP="001678D5">
      <w:pPr>
        <w:rPr>
          <w:rFonts w:ascii="Times New Roman" w:hAnsi="Times New Roman" w:cs="Times New Roman"/>
          <w:sz w:val="24"/>
          <w:szCs w:val="24"/>
        </w:rPr>
      </w:pPr>
    </w:p>
    <w:p w14:paraId="2B11FB77" w14:textId="6BE8D620" w:rsidR="001678D5" w:rsidRPr="005F7381" w:rsidRDefault="001678D5" w:rsidP="001678D5">
      <w:pPr>
        <w:rPr>
          <w:rFonts w:ascii="Times New Roman" w:hAnsi="Times New Roman" w:cs="Times New Roman"/>
          <w:sz w:val="24"/>
          <w:szCs w:val="24"/>
        </w:rPr>
      </w:pPr>
    </w:p>
    <w:p w14:paraId="5E6B77EB" w14:textId="5BE45A98" w:rsidR="001678D5" w:rsidRPr="005F7381" w:rsidRDefault="001678D5" w:rsidP="001678D5">
      <w:pPr>
        <w:rPr>
          <w:rFonts w:ascii="Times New Roman" w:hAnsi="Times New Roman" w:cs="Times New Roman"/>
          <w:sz w:val="24"/>
          <w:szCs w:val="24"/>
        </w:rPr>
      </w:pPr>
    </w:p>
    <w:p w14:paraId="62746C75" w14:textId="2771AC48" w:rsidR="001678D5" w:rsidRPr="005F7381" w:rsidRDefault="001678D5" w:rsidP="001678D5">
      <w:pPr>
        <w:rPr>
          <w:rFonts w:ascii="Times New Roman" w:hAnsi="Times New Roman" w:cs="Times New Roman"/>
          <w:sz w:val="24"/>
          <w:szCs w:val="24"/>
        </w:rPr>
      </w:pPr>
    </w:p>
    <w:p w14:paraId="4EEB0F96" w14:textId="2AC1C7A2" w:rsidR="001678D5" w:rsidRPr="005F7381" w:rsidRDefault="001678D5" w:rsidP="001678D5">
      <w:pPr>
        <w:rPr>
          <w:rFonts w:ascii="Times New Roman" w:hAnsi="Times New Roman" w:cs="Times New Roman"/>
          <w:sz w:val="24"/>
          <w:szCs w:val="24"/>
        </w:rPr>
      </w:pPr>
    </w:p>
    <w:p w14:paraId="67145908" w14:textId="12A8772E" w:rsidR="001678D5" w:rsidRPr="005F7381" w:rsidRDefault="001678D5" w:rsidP="001678D5">
      <w:pPr>
        <w:rPr>
          <w:rFonts w:ascii="Times New Roman" w:hAnsi="Times New Roman" w:cs="Times New Roman"/>
          <w:sz w:val="24"/>
          <w:szCs w:val="24"/>
        </w:rPr>
      </w:pPr>
    </w:p>
    <w:p w14:paraId="63F0C912" w14:textId="275E9B92" w:rsidR="001678D5" w:rsidRPr="005F7381" w:rsidRDefault="001678D5" w:rsidP="001678D5">
      <w:pPr>
        <w:rPr>
          <w:rFonts w:ascii="Times New Roman" w:hAnsi="Times New Roman" w:cs="Times New Roman"/>
          <w:sz w:val="24"/>
          <w:szCs w:val="24"/>
        </w:rPr>
      </w:pPr>
    </w:p>
    <w:p w14:paraId="7382F652" w14:textId="0230902B" w:rsidR="001678D5" w:rsidRPr="005F7381" w:rsidRDefault="001678D5" w:rsidP="001678D5">
      <w:pPr>
        <w:rPr>
          <w:rFonts w:ascii="Times New Roman" w:hAnsi="Times New Roman" w:cs="Times New Roman"/>
          <w:sz w:val="24"/>
          <w:szCs w:val="24"/>
        </w:rPr>
      </w:pPr>
    </w:p>
    <w:p w14:paraId="1C177626" w14:textId="4B1C4FF2" w:rsidR="001678D5" w:rsidRPr="005F7381" w:rsidRDefault="001678D5" w:rsidP="001678D5">
      <w:pPr>
        <w:rPr>
          <w:rFonts w:ascii="Times New Roman" w:hAnsi="Times New Roman" w:cs="Times New Roman"/>
          <w:sz w:val="24"/>
          <w:szCs w:val="24"/>
        </w:rPr>
      </w:pPr>
    </w:p>
    <w:p w14:paraId="7294E614" w14:textId="77777777" w:rsidR="005241CD" w:rsidRPr="005F7381" w:rsidRDefault="005241CD" w:rsidP="001678D5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1833D3FA" w14:textId="49F42210" w:rsidR="001678D5" w:rsidRPr="008B3BBF" w:rsidRDefault="001678D5" w:rsidP="001678D5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8B3BBF"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 w:rsidRPr="008B3BBF">
        <w:rPr>
          <w:rFonts w:ascii="Times New Roman" w:hAnsi="Times New Roman" w:cs="Times New Roman"/>
          <w:sz w:val="20"/>
          <w:szCs w:val="20"/>
        </w:rPr>
        <w:t xml:space="preserve">Consort flow showing enrollment of patients, treatment status and drop-outs throughout the NeuroPharm clinical trial. *One patient </w:t>
      </w:r>
      <w:r w:rsidR="00AC248E">
        <w:rPr>
          <w:rFonts w:ascii="Times New Roman" w:hAnsi="Times New Roman" w:cs="Times New Roman"/>
          <w:sz w:val="20"/>
          <w:szCs w:val="20"/>
        </w:rPr>
        <w:t>missed the</w:t>
      </w:r>
      <w:r w:rsidR="005A4688">
        <w:rPr>
          <w:rFonts w:ascii="Times New Roman" w:hAnsi="Times New Roman" w:cs="Times New Roman"/>
          <w:sz w:val="20"/>
          <w:szCs w:val="20"/>
        </w:rPr>
        <w:t>ir</w:t>
      </w:r>
      <w:r w:rsidR="00AC248E">
        <w:rPr>
          <w:rFonts w:ascii="Times New Roman" w:hAnsi="Times New Roman" w:cs="Times New Roman"/>
          <w:sz w:val="20"/>
          <w:szCs w:val="20"/>
        </w:rPr>
        <w:t xml:space="preserve"> </w:t>
      </w:r>
      <w:r w:rsidRPr="008B3BBF">
        <w:rPr>
          <w:rFonts w:ascii="Times New Roman" w:hAnsi="Times New Roman" w:cs="Times New Roman"/>
          <w:sz w:val="20"/>
          <w:szCs w:val="20"/>
        </w:rPr>
        <w:t xml:space="preserve">clinical assessment at week 8 and could therefore not be classified into any of the three treatment </w:t>
      </w:r>
      <w:r w:rsidR="005241CD" w:rsidRPr="008B3BBF">
        <w:rPr>
          <w:rFonts w:ascii="Times New Roman" w:hAnsi="Times New Roman" w:cs="Times New Roman"/>
          <w:sz w:val="20"/>
          <w:szCs w:val="20"/>
        </w:rPr>
        <w:t>status categories</w:t>
      </w:r>
      <w:r w:rsidRPr="008B3BBF">
        <w:rPr>
          <w:rFonts w:ascii="Times New Roman" w:hAnsi="Times New Roman" w:cs="Times New Roman"/>
          <w:sz w:val="20"/>
          <w:szCs w:val="20"/>
        </w:rPr>
        <w:t>.</w:t>
      </w:r>
    </w:p>
    <w:p w14:paraId="10562874" w14:textId="77777777" w:rsidR="00CC491D" w:rsidRDefault="00CC491D" w:rsidP="00CC49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CC491D">
          <w:footerReference w:type="default" r:id="rId9"/>
          <w:pgSz w:w="12240" w:h="15840"/>
          <w:pgMar w:top="1701" w:right="1134" w:bottom="1701" w:left="1134" w:header="720" w:footer="720" w:gutter="0"/>
          <w:cols w:space="720"/>
          <w:docGrid w:linePitch="360"/>
        </w:sectPr>
      </w:pPr>
    </w:p>
    <w:p w14:paraId="69439021" w14:textId="6A57C15E" w:rsidR="001678D5" w:rsidRPr="00CF511B" w:rsidRDefault="00CF511B" w:rsidP="00CF51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2. </w:t>
      </w:r>
      <w:r w:rsidR="00FD32FA" w:rsidRPr="00CF511B">
        <w:rPr>
          <w:rFonts w:ascii="Times New Roman" w:hAnsi="Times New Roman" w:cs="Times New Roman"/>
          <w:b/>
          <w:bCs/>
          <w:sz w:val="24"/>
          <w:szCs w:val="24"/>
        </w:rPr>
        <w:t>Overview of c</w:t>
      </w:r>
      <w:r w:rsidR="00CC491D" w:rsidRPr="00CF511B">
        <w:rPr>
          <w:rFonts w:ascii="Times New Roman" w:hAnsi="Times New Roman" w:cs="Times New Roman"/>
          <w:b/>
          <w:bCs/>
          <w:sz w:val="24"/>
          <w:szCs w:val="24"/>
        </w:rPr>
        <w:t>ognitive profile clusters</w:t>
      </w:r>
    </w:p>
    <w:p w14:paraId="14440797" w14:textId="7D3DFAB5" w:rsidR="00CC491D" w:rsidRPr="00CC491D" w:rsidRDefault="00CC491D" w:rsidP="00CC49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hree cognitive profile clusters were previously identified using a combination of Hierarchical </w:t>
      </w:r>
      <w:r w:rsidRPr="00CC491D">
        <w:rPr>
          <w:rFonts w:ascii="Times New Roman" w:hAnsi="Times New Roman" w:cs="Times New Roman"/>
          <w:sz w:val="24"/>
          <w:szCs w:val="24"/>
        </w:rPr>
        <w:t>Cluster Analysis and K-means cluster analysis</w:t>
      </w:r>
      <w:r w:rsidR="0011251B">
        <w:rPr>
          <w:rFonts w:ascii="Times New Roman" w:hAnsi="Times New Roman" w:cs="Times New Roman"/>
          <w:sz w:val="24"/>
          <w:szCs w:val="24"/>
        </w:rPr>
        <w:t xml:space="preserve"> </w:t>
      </w:r>
      <w:r w:rsidR="0011251B">
        <w:rPr>
          <w:rFonts w:ascii="Times New Roman" w:hAnsi="Times New Roman" w:cs="Times New Roman"/>
          <w:sz w:val="24"/>
          <w:szCs w:val="24"/>
        </w:rPr>
        <w:fldChar w:fldCharType="begin"/>
      </w:r>
      <w:r w:rsidR="00B525C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am&lt;/Author&gt;&lt;Year&gt;2020&lt;/Year&gt;&lt;RecNum&gt;1000&lt;/RecNum&gt;&lt;DisplayText&gt;(1)&lt;/DisplayText&gt;&lt;record&gt;&lt;rec-number&gt;1000&lt;/rec-number&gt;&lt;foreign-keys&gt;&lt;key app="EN" db-id="arx2vft530e5wge0arax0rwnx29e2eafasva" timestamp="1587555372"&gt;1000&lt;/key&gt;&lt;/foreign-keys&gt;&lt;ref-type name="Journal Article"&gt;17&lt;/ref-type&gt;&lt;contributors&gt;&lt;authors&gt;&lt;author&gt;Dam, V. H.&lt;/author&gt;&lt;author&gt;Stenbæk, D. S.&lt;/author&gt;&lt;author&gt;Köhler-Forsberg, K.&lt;/author&gt;&lt;author&gt;Ip, C.&lt;/author&gt;&lt;author&gt;Ozenne, B.&lt;/author&gt;&lt;author&gt;Sahakian, B. J.&lt;/author&gt;&lt;author&gt;Knudsen, G. M.&lt;/author&gt;&lt;author&gt;Jørgensen, M. B.&lt;/author&gt;&lt;author&gt;Frokjaer, V. G.&lt;/author&gt;&lt;/authors&gt;&lt;/contributors&gt;&lt;titles&gt;&lt;title&gt;Hot and cold cognitive disturbances in antidepressant-free patients with major depressive disorder: a NeuroPharm study&lt;/title&gt;&lt;secondary-title&gt;Psychological Medicine&lt;/secondary-title&gt;&lt;/titles&gt;&lt;periodical&gt;&lt;full-title&gt;Psychological Medicine&lt;/full-title&gt;&lt;/periodical&gt;&lt;pages&gt;1-10&lt;/pages&gt;&lt;edition&gt;2020/04/22&lt;/edition&gt;&lt;keywords&gt;&lt;keyword&gt;Affective biases&lt;/keyword&gt;&lt;keyword&gt;cognitive profiles&lt;/keyword&gt;&lt;keyword&gt;cold cognition&lt;/keyword&gt;&lt;keyword&gt;EMOTICOM&lt;/keyword&gt;&lt;keyword&gt;hot cognition&lt;/keyword&gt;&lt;keyword&gt;major depressive disorder&lt;/keyword&gt;&lt;keyword&gt;social cognition&lt;/keyword&gt;&lt;/keywords&gt;&lt;dates&gt;&lt;year&gt;2020&lt;/year&gt;&lt;/dates&gt;&lt;publisher&gt;Cambridge University Press&lt;/publisher&gt;&lt;isbn&gt;0033-2917&lt;/isbn&gt;&lt;urls&gt;&lt;related-urls&gt;&lt;url&gt;https://www.cambridge.org/core/article/hot-and-cold-cognitive-disturbances-in-antidepressantfree-patients-with-major-depressive-disorder-a-neuropharm-study/1E853E71DCD187C7F8DC0C2D892639F6&lt;/url&gt;&lt;/related-urls&gt;&lt;/urls&gt;&lt;electronic-resource-num&gt;10.1017/S0033291720000938&lt;/electronic-resource-num&gt;&lt;remote-database-name&gt;Cambridge Core&lt;/remote-database-name&gt;&lt;remote-database-provider&gt;Cambridge University Press&lt;/remote-database-provider&gt;&lt;/record&gt;&lt;/Cite&gt;&lt;/EndNote&gt;</w:instrText>
      </w:r>
      <w:r w:rsidR="0011251B">
        <w:rPr>
          <w:rFonts w:ascii="Times New Roman" w:hAnsi="Times New Roman" w:cs="Times New Roman"/>
          <w:sz w:val="24"/>
          <w:szCs w:val="24"/>
        </w:rPr>
        <w:fldChar w:fldCharType="separate"/>
      </w:r>
      <w:r w:rsidR="00B525C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Dam, 2020 #1000" w:history="1">
        <w:r w:rsidR="00B525C8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B525C8">
        <w:rPr>
          <w:rFonts w:ascii="Times New Roman" w:hAnsi="Times New Roman" w:cs="Times New Roman"/>
          <w:noProof/>
          <w:sz w:val="24"/>
          <w:szCs w:val="24"/>
        </w:rPr>
        <w:t>)</w:t>
      </w:r>
      <w:r w:rsidR="0011251B">
        <w:rPr>
          <w:rFonts w:ascii="Times New Roman" w:hAnsi="Times New Roman" w:cs="Times New Roman"/>
          <w:sz w:val="24"/>
          <w:szCs w:val="24"/>
        </w:rPr>
        <w:fldChar w:fldCharType="end"/>
      </w:r>
      <w:r w:rsidRPr="00CC491D">
        <w:rPr>
          <w:rFonts w:ascii="Times New Roman" w:hAnsi="Times New Roman" w:cs="Times New Roman"/>
          <w:sz w:val="24"/>
          <w:szCs w:val="24"/>
        </w:rPr>
        <w:t xml:space="preserve">. They were derived from </w:t>
      </w:r>
      <w:r>
        <w:rPr>
          <w:rFonts w:ascii="Times New Roman" w:hAnsi="Times New Roman" w:cs="Times New Roman"/>
          <w:sz w:val="24"/>
          <w:szCs w:val="24"/>
        </w:rPr>
        <w:t xml:space="preserve">patient </w:t>
      </w:r>
      <w:r w:rsidRPr="00CC491D">
        <w:rPr>
          <w:rFonts w:ascii="Times New Roman" w:hAnsi="Times New Roman" w:cs="Times New Roman"/>
          <w:sz w:val="24"/>
          <w:szCs w:val="24"/>
        </w:rPr>
        <w:t>baseline scores on</w:t>
      </w:r>
      <w:r w:rsidR="00900B75">
        <w:rPr>
          <w:rFonts w:ascii="Times New Roman" w:hAnsi="Times New Roman" w:cs="Times New Roman"/>
          <w:sz w:val="24"/>
          <w:szCs w:val="24"/>
        </w:rPr>
        <w:t xml:space="preserve"> emotion recognition and misattribution from the</w:t>
      </w:r>
      <w:r w:rsidRPr="00CC491D">
        <w:rPr>
          <w:rFonts w:ascii="Times New Roman" w:hAnsi="Times New Roman" w:cs="Times New Roman"/>
          <w:sz w:val="24"/>
          <w:szCs w:val="24"/>
        </w:rPr>
        <w:t xml:space="preserve"> </w:t>
      </w:r>
      <w:r w:rsidRPr="00CC491D">
        <w:rPr>
          <w:rFonts w:ascii="Times New Roman" w:hAnsi="Times New Roman" w:cs="Times New Roman"/>
          <w:i/>
          <w:iCs/>
          <w:sz w:val="24"/>
          <w:szCs w:val="24"/>
        </w:rPr>
        <w:t>Emotional Recognition Task</w:t>
      </w:r>
      <w:r w:rsidRPr="00CC491D">
        <w:rPr>
          <w:rFonts w:ascii="Times New Roman" w:hAnsi="Times New Roman" w:cs="Times New Roman"/>
          <w:sz w:val="24"/>
          <w:szCs w:val="24"/>
        </w:rPr>
        <w:t xml:space="preserve">-eyes version, detection threshold from the </w:t>
      </w:r>
      <w:r w:rsidRPr="00CC491D">
        <w:rPr>
          <w:rFonts w:ascii="Times New Roman" w:hAnsi="Times New Roman" w:cs="Times New Roman"/>
          <w:i/>
          <w:iCs/>
          <w:sz w:val="24"/>
          <w:szCs w:val="24"/>
        </w:rPr>
        <w:t>Intensity Morphing</w:t>
      </w:r>
      <w:r w:rsidRPr="00CC491D">
        <w:rPr>
          <w:rFonts w:ascii="Times New Roman" w:hAnsi="Times New Roman" w:cs="Times New Roman"/>
          <w:sz w:val="24"/>
          <w:szCs w:val="24"/>
        </w:rPr>
        <w:t xml:space="preserve"> task, guilt and shame ratings from the </w:t>
      </w:r>
      <w:r w:rsidRPr="00CC491D">
        <w:rPr>
          <w:rFonts w:ascii="Times New Roman" w:hAnsi="Times New Roman" w:cs="Times New Roman"/>
          <w:i/>
          <w:iCs/>
          <w:sz w:val="24"/>
          <w:szCs w:val="24"/>
        </w:rPr>
        <w:t xml:space="preserve">Moral Emotions </w:t>
      </w:r>
      <w:r w:rsidRPr="00CC491D">
        <w:rPr>
          <w:rFonts w:ascii="Times New Roman" w:hAnsi="Times New Roman" w:cs="Times New Roman"/>
          <w:sz w:val="24"/>
          <w:szCs w:val="24"/>
        </w:rPr>
        <w:t xml:space="preserve">task, verbal memory from the </w:t>
      </w:r>
      <w:r w:rsidRPr="00CC491D">
        <w:rPr>
          <w:rFonts w:ascii="Times New Roman" w:hAnsi="Times New Roman" w:cs="Times New Roman"/>
          <w:i/>
          <w:iCs/>
          <w:sz w:val="24"/>
          <w:szCs w:val="24"/>
        </w:rPr>
        <w:t>Verbal Affective Memory Task-26</w:t>
      </w:r>
      <w:r w:rsidRPr="00CC491D">
        <w:rPr>
          <w:rFonts w:ascii="Times New Roman" w:hAnsi="Times New Roman" w:cs="Times New Roman"/>
          <w:sz w:val="24"/>
          <w:szCs w:val="24"/>
        </w:rPr>
        <w:t xml:space="preserve">, working memory from the </w:t>
      </w:r>
      <w:r w:rsidRPr="00CC491D">
        <w:rPr>
          <w:rFonts w:ascii="Times New Roman" w:hAnsi="Times New Roman" w:cs="Times New Roman"/>
          <w:i/>
          <w:iCs/>
          <w:sz w:val="24"/>
          <w:szCs w:val="24"/>
        </w:rPr>
        <w:t xml:space="preserve">Letter Number Sequence </w:t>
      </w:r>
      <w:r w:rsidRPr="00CC491D">
        <w:rPr>
          <w:rFonts w:ascii="Times New Roman" w:hAnsi="Times New Roman" w:cs="Times New Roman"/>
          <w:sz w:val="24"/>
          <w:szCs w:val="24"/>
        </w:rPr>
        <w:t xml:space="preserve">task, and reaction time from the </w:t>
      </w:r>
      <w:r w:rsidRPr="00CC491D">
        <w:rPr>
          <w:rFonts w:ascii="Times New Roman" w:hAnsi="Times New Roman" w:cs="Times New Roman"/>
          <w:i/>
          <w:iCs/>
          <w:sz w:val="24"/>
          <w:szCs w:val="24"/>
        </w:rPr>
        <w:t xml:space="preserve">Simple Reaction Time </w:t>
      </w:r>
      <w:r w:rsidRPr="00CC491D">
        <w:rPr>
          <w:rFonts w:ascii="Times New Roman" w:hAnsi="Times New Roman" w:cs="Times New Roman"/>
          <w:sz w:val="24"/>
          <w:szCs w:val="24"/>
        </w:rPr>
        <w:t>task</w:t>
      </w:r>
      <w:r>
        <w:rPr>
          <w:rFonts w:ascii="Times New Roman" w:hAnsi="Times New Roman" w:cs="Times New Roman"/>
          <w:sz w:val="24"/>
          <w:szCs w:val="24"/>
        </w:rPr>
        <w:t xml:space="preserve">. Table S1 show average scores on </w:t>
      </w:r>
      <w:r w:rsidR="00900B75">
        <w:rPr>
          <w:rFonts w:ascii="Times New Roman" w:hAnsi="Times New Roman" w:cs="Times New Roman"/>
          <w:sz w:val="24"/>
          <w:szCs w:val="24"/>
        </w:rPr>
        <w:t>all cognitive</w:t>
      </w:r>
      <w:r>
        <w:rPr>
          <w:rFonts w:ascii="Times New Roman" w:hAnsi="Times New Roman" w:cs="Times New Roman"/>
          <w:sz w:val="24"/>
          <w:szCs w:val="24"/>
        </w:rPr>
        <w:t xml:space="preserve"> outcomes </w:t>
      </w:r>
      <w:r w:rsidR="0055716A">
        <w:rPr>
          <w:rFonts w:ascii="Times New Roman" w:hAnsi="Times New Roman" w:cs="Times New Roman"/>
          <w:sz w:val="24"/>
          <w:szCs w:val="24"/>
        </w:rPr>
        <w:t xml:space="preserve">at baseline </w:t>
      </w:r>
      <w:r>
        <w:rPr>
          <w:rFonts w:ascii="Times New Roman" w:hAnsi="Times New Roman" w:cs="Times New Roman"/>
          <w:sz w:val="24"/>
          <w:szCs w:val="24"/>
        </w:rPr>
        <w:t>for each of the three clusters.</w:t>
      </w:r>
    </w:p>
    <w:tbl>
      <w:tblPr>
        <w:tblW w:w="12651" w:type="dxa"/>
        <w:tblLook w:val="04A0" w:firstRow="1" w:lastRow="0" w:firstColumn="1" w:lastColumn="0" w:noHBand="0" w:noVBand="1"/>
      </w:tblPr>
      <w:tblGrid>
        <w:gridCol w:w="2819"/>
        <w:gridCol w:w="276"/>
        <w:gridCol w:w="1452"/>
        <w:gridCol w:w="1488"/>
        <w:gridCol w:w="276"/>
        <w:gridCol w:w="1518"/>
        <w:gridCol w:w="1518"/>
        <w:gridCol w:w="276"/>
        <w:gridCol w:w="1518"/>
        <w:gridCol w:w="1518"/>
      </w:tblGrid>
      <w:tr w:rsidR="00CC491D" w:rsidRPr="00CC491D" w14:paraId="3E276872" w14:textId="77777777" w:rsidTr="00FC1745">
        <w:trPr>
          <w:trHeight w:val="325"/>
        </w:trPr>
        <w:tc>
          <w:tcPr>
            <w:tcW w:w="6035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A9C91" w14:textId="23709D1D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1. Cognitive cluster score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549E2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02976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35CD8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DC786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C3F96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04A84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C491D" w:rsidRPr="00CC491D" w14:paraId="06374AE3" w14:textId="77777777" w:rsidTr="00FC1745">
        <w:trPr>
          <w:trHeight w:val="325"/>
        </w:trPr>
        <w:tc>
          <w:tcPr>
            <w:tcW w:w="281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EA3A0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EC2B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43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6C0C8E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 A (N = 38)</w:t>
            </w:r>
          </w:p>
        </w:tc>
        <w:tc>
          <w:tcPr>
            <w:tcW w:w="27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82BF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36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E6A716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 B (N = 28)</w:t>
            </w:r>
          </w:p>
        </w:tc>
        <w:tc>
          <w:tcPr>
            <w:tcW w:w="27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DEB2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36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001521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 C (N = 26)</w:t>
            </w:r>
          </w:p>
        </w:tc>
      </w:tr>
      <w:tr w:rsidR="00FC1745" w:rsidRPr="00CC491D" w14:paraId="5310547B" w14:textId="77777777" w:rsidTr="00FC1745">
        <w:trPr>
          <w:trHeight w:val="311"/>
        </w:trPr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40AD46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4422DB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FA0FE4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40599F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BB00A8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14E2FA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5488A3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0A8A58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69FD22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20BD71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</w:tr>
      <w:tr w:rsidR="00CC491D" w:rsidRPr="00CC491D" w14:paraId="27C61117" w14:textId="77777777" w:rsidTr="00FC1745">
        <w:trPr>
          <w:trHeight w:val="311"/>
        </w:trPr>
        <w:tc>
          <w:tcPr>
            <w:tcW w:w="60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485CC43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t cognition: affective biase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BF9F2C5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EE32D89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C569C90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1C11834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7CA5F34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9B31F57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C1745" w:rsidRPr="00CC491D" w14:paraId="213A9D68" w14:textId="77777777" w:rsidTr="00FC1745">
        <w:trPr>
          <w:trHeight w:val="311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A79F1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Emotion recognitio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5038A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5C20A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7 ± 16.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1CBAE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0.0–15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FA815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FE740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 ± 14.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74FE1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0–45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0251C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C69C0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7 ± 17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1EEFF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.0–20.0</w:t>
            </w:r>
          </w:p>
        </w:tc>
      </w:tr>
      <w:tr w:rsidR="00FC1745" w:rsidRPr="00CC491D" w14:paraId="44AF0D47" w14:textId="77777777" w:rsidTr="00FC1745">
        <w:trPr>
          <w:trHeight w:val="311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5607E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Emotion misattributio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3A714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D73EC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6 ± 11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4ED6A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.7–3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4DCB1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33C54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 ± 10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E4E0A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3–26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4A249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29D63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0 ± 10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CDB20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.0–6.7</w:t>
            </w:r>
          </w:p>
        </w:tc>
      </w:tr>
      <w:tr w:rsidR="00FC1745" w:rsidRPr="00CC491D" w14:paraId="2680EC9F" w14:textId="77777777" w:rsidTr="00FC1745">
        <w:trPr>
          <w:trHeight w:val="311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D2E8B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Emotion detectio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F447E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35FE1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± 12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206DE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1–19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E3B1B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E4716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± 10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9ED62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9–17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4B300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3DE25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 ± 17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DEE6E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.4–25.9</w:t>
            </w:r>
          </w:p>
        </w:tc>
      </w:tr>
      <w:tr w:rsidR="00FC1745" w:rsidRPr="00CC491D" w14:paraId="7F5288D1" w14:textId="77777777" w:rsidTr="00FC1745">
        <w:trPr>
          <w:trHeight w:val="311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25093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ffective memory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9F5CF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8014E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± 14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6F7E2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0–32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07E2F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585D3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 ± 14.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BC4B2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7–35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5C0B8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F4DCE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 ± 10.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88E29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–19.3</w:t>
            </w:r>
          </w:p>
        </w:tc>
      </w:tr>
      <w:tr w:rsidR="00CC491D" w:rsidRPr="00CC491D" w14:paraId="0E78A3B3" w14:textId="77777777" w:rsidTr="00FC1745">
        <w:trPr>
          <w:trHeight w:val="311"/>
        </w:trPr>
        <w:tc>
          <w:tcPr>
            <w:tcW w:w="6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C57B689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t cognition: social cognitio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C025BF1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18E12E7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278068E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1A038DF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AB2A132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1DEE15D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C1745" w:rsidRPr="00CC491D" w14:paraId="42BDC095" w14:textId="77777777" w:rsidTr="00FC1745">
        <w:trPr>
          <w:trHeight w:val="311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CC7B1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Guilt rating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5BDF2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4D54A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± 0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752B3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–4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C5633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3ACB5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 ± 0.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56ED9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–5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A6588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5DF0F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± 0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B1553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–5.9</w:t>
            </w:r>
          </w:p>
        </w:tc>
      </w:tr>
      <w:tr w:rsidR="00FC1745" w:rsidRPr="00CC491D" w14:paraId="3B8AD456" w14:textId="77777777" w:rsidTr="00FC1745">
        <w:trPr>
          <w:trHeight w:val="311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1ED26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hame rating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37630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9EFCB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 ± 0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12F5E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–5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2DCD9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F5769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 ± 0.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9242C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–5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D7B55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1536E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± 0.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A7DD9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–6.3</w:t>
            </w:r>
          </w:p>
        </w:tc>
      </w:tr>
      <w:tr w:rsidR="00FC1745" w:rsidRPr="00CC491D" w14:paraId="66BDA1FA" w14:textId="77777777" w:rsidTr="00FC1745">
        <w:trPr>
          <w:trHeight w:val="311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0AD4D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Information samplin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53672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6743A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 ± 18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5B37A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9–78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34A6E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B2225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 ± 18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9CA84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68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B2B6E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DF000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 ± 19.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D366B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4–71.9</w:t>
            </w:r>
          </w:p>
        </w:tc>
      </w:tr>
      <w:tr w:rsidR="00FC1745" w:rsidRPr="00CC491D" w14:paraId="127DE249" w14:textId="77777777" w:rsidTr="00FC1745">
        <w:trPr>
          <w:trHeight w:val="311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BDE5F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ocial interpretation bia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EA13A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C092F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 ± 22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9251E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.0–37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1CFF4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3BE9A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 ± 16.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3D031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8–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6D51E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AE0B4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± 24.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B1628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7.5–50.0</w:t>
            </w:r>
          </w:p>
        </w:tc>
      </w:tr>
      <w:tr w:rsidR="00FC1745" w:rsidRPr="00CC491D" w14:paraId="3C25A0FB" w14:textId="77777777" w:rsidTr="00FC1745">
        <w:trPr>
          <w:trHeight w:val="311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25ED7A0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d cognitio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B82C515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2CF73B3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B9665EB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3D0D967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E310B4C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A8B5C5E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F63626E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2C3FF76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42C221D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C1745" w:rsidRPr="00CC491D" w14:paraId="3E50577A" w14:textId="77777777" w:rsidTr="00FC1745">
        <w:trPr>
          <w:trHeight w:val="311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D8CFC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Verbal memory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6642E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E213D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 ± 3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DE38C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–23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F4927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62819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 ± 3.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D1323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–23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3E735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9864B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 ± 4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19AE7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–23.1</w:t>
            </w:r>
          </w:p>
        </w:tc>
      </w:tr>
      <w:tr w:rsidR="00FC1745" w:rsidRPr="00CC491D" w14:paraId="3F21A122" w14:textId="77777777" w:rsidTr="00FC1745">
        <w:trPr>
          <w:trHeight w:val="311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8A8B5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Working memory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CE2E0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86AE9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 ± 2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A6E0B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–18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C9083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0B660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 ± 2.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150FA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–15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C40F8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51BC5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 ± 2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73ED1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–16.0</w:t>
            </w:r>
          </w:p>
        </w:tc>
      </w:tr>
      <w:tr w:rsidR="00FC1745" w:rsidRPr="00CC491D" w14:paraId="2E92CC3F" w14:textId="77777777" w:rsidTr="00FC1745">
        <w:trPr>
          <w:trHeight w:val="325"/>
        </w:trPr>
        <w:tc>
          <w:tcPr>
            <w:tcW w:w="28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82F5A97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Reaction time</w:t>
            </w:r>
          </w:p>
        </w:tc>
        <w:tc>
          <w:tcPr>
            <w:tcW w:w="2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BB3000A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D15476A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.4 ± 49.5</w:t>
            </w:r>
          </w:p>
        </w:tc>
        <w:tc>
          <w:tcPr>
            <w:tcW w:w="14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46187CB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.5–454.7</w:t>
            </w:r>
          </w:p>
        </w:tc>
        <w:tc>
          <w:tcPr>
            <w:tcW w:w="2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CA3723A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562021A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.8 ± 57.8</w:t>
            </w:r>
          </w:p>
        </w:tc>
        <w:tc>
          <w:tcPr>
            <w:tcW w:w="15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BF7498F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.3–436.9</w:t>
            </w:r>
          </w:p>
        </w:tc>
        <w:tc>
          <w:tcPr>
            <w:tcW w:w="2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8CDA992" w14:textId="77777777" w:rsidR="00CC491D" w:rsidRPr="00CC491D" w:rsidRDefault="00CC491D" w:rsidP="005571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4EF2FD7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.9 ± 76.9</w:t>
            </w:r>
          </w:p>
        </w:tc>
        <w:tc>
          <w:tcPr>
            <w:tcW w:w="15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70B10DD" w14:textId="77777777" w:rsidR="00CC491D" w:rsidRPr="00CC491D" w:rsidRDefault="00CC491D" w:rsidP="005571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.4–466.7</w:t>
            </w:r>
          </w:p>
        </w:tc>
      </w:tr>
    </w:tbl>
    <w:p w14:paraId="2F3C2285" w14:textId="78B6B4EC" w:rsidR="0055716A" w:rsidRPr="0055716A" w:rsidRDefault="0055716A" w:rsidP="001678D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sz w:val="20"/>
          <w:szCs w:val="20"/>
        </w:rPr>
        <w:t>Average scores on cognitive outcomes at baseline for the three cognitive profile clusters. Mean, SD and range are shown.</w:t>
      </w:r>
    </w:p>
    <w:p w14:paraId="282DE18E" w14:textId="1447B919" w:rsidR="0055716A" w:rsidRDefault="0055716A" w:rsidP="001678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46417B" w14:textId="2BA3409D" w:rsidR="001678D5" w:rsidRPr="00CF511B" w:rsidRDefault="00CF511B" w:rsidP="00CF511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3. </w:t>
      </w:r>
      <w:r w:rsidR="00CC491D" w:rsidRPr="00CF511B">
        <w:rPr>
          <w:rFonts w:ascii="Times New Roman" w:hAnsi="Times New Roman" w:cs="Times New Roman"/>
          <w:b/>
          <w:bCs/>
          <w:sz w:val="24"/>
          <w:szCs w:val="24"/>
        </w:rPr>
        <w:t>Descriptive information</w:t>
      </w:r>
      <w:r w:rsidR="00FD32FA" w:rsidRPr="00CF511B">
        <w:rPr>
          <w:rFonts w:ascii="Times New Roman" w:hAnsi="Times New Roman" w:cs="Times New Roman"/>
          <w:b/>
          <w:bCs/>
          <w:sz w:val="24"/>
          <w:szCs w:val="24"/>
        </w:rPr>
        <w:t xml:space="preserve"> for patient cohort over trial period</w:t>
      </w:r>
    </w:p>
    <w:p w14:paraId="353705FB" w14:textId="40E6548C" w:rsidR="001678D5" w:rsidRDefault="005F7381" w:rsidP="001678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 </w:t>
      </w:r>
      <w:r w:rsidR="008B3BBF">
        <w:rPr>
          <w:rFonts w:ascii="Times New Roman" w:hAnsi="Times New Roman" w:cs="Times New Roman"/>
          <w:sz w:val="24"/>
          <w:szCs w:val="24"/>
        </w:rPr>
        <w:t>shows</w:t>
      </w:r>
      <w:r>
        <w:rPr>
          <w:rFonts w:ascii="Times New Roman" w:hAnsi="Times New Roman" w:cs="Times New Roman"/>
          <w:sz w:val="24"/>
          <w:szCs w:val="24"/>
        </w:rPr>
        <w:t xml:space="preserve"> descriptive and demographic information </w:t>
      </w:r>
      <w:r w:rsidR="003D323F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the study cohort at different timepoints across the </w:t>
      </w:r>
      <w:r w:rsidR="008B3BBF">
        <w:rPr>
          <w:rFonts w:ascii="Times New Roman" w:hAnsi="Times New Roman" w:cs="Times New Roman"/>
          <w:sz w:val="24"/>
          <w:szCs w:val="24"/>
        </w:rPr>
        <w:t xml:space="preserve">NeuroPharm </w:t>
      </w:r>
      <w:r>
        <w:rPr>
          <w:rFonts w:ascii="Times New Roman" w:hAnsi="Times New Roman" w:cs="Times New Roman"/>
          <w:sz w:val="24"/>
          <w:szCs w:val="24"/>
        </w:rPr>
        <w:t>trial period.</w:t>
      </w:r>
    </w:p>
    <w:tbl>
      <w:tblPr>
        <w:tblpPr w:leftFromText="180" w:rightFromText="180" w:vertAnchor="page" w:horzAnchor="margin" w:tblpY="2536"/>
        <w:tblW w:w="13641" w:type="dxa"/>
        <w:tblLook w:val="04A0" w:firstRow="1" w:lastRow="0" w:firstColumn="1" w:lastColumn="0" w:noHBand="0" w:noVBand="1"/>
      </w:tblPr>
      <w:tblGrid>
        <w:gridCol w:w="1754"/>
        <w:gridCol w:w="1701"/>
        <w:gridCol w:w="851"/>
        <w:gridCol w:w="276"/>
        <w:gridCol w:w="1701"/>
        <w:gridCol w:w="830"/>
        <w:gridCol w:w="276"/>
        <w:gridCol w:w="907"/>
        <w:gridCol w:w="459"/>
        <w:gridCol w:w="1185"/>
        <w:gridCol w:w="276"/>
        <w:gridCol w:w="1644"/>
        <w:gridCol w:w="856"/>
        <w:gridCol w:w="925"/>
      </w:tblGrid>
      <w:tr w:rsidR="00740D83" w:rsidRPr="005F7381" w14:paraId="3D1E6574" w14:textId="77777777" w:rsidTr="00740D83">
        <w:trPr>
          <w:gridAfter w:val="1"/>
          <w:wAfter w:w="925" w:type="dxa"/>
          <w:trHeight w:val="350"/>
        </w:trPr>
        <w:tc>
          <w:tcPr>
            <w:tcW w:w="345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6FE02" w14:textId="77777777" w:rsidR="000969A6" w:rsidRPr="004A0EF5" w:rsidRDefault="000969A6" w:rsidP="000969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</w:t>
            </w:r>
            <w:r w:rsidRPr="00CC4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Descriptive facto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B7689" w14:textId="77777777" w:rsidR="000969A6" w:rsidRPr="004A0EF5" w:rsidRDefault="000969A6" w:rsidP="000969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F1727" w14:textId="77777777" w:rsidR="000969A6" w:rsidRPr="004A0EF5" w:rsidRDefault="000969A6" w:rsidP="000969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7DB2E" w14:textId="77777777" w:rsidR="000969A6" w:rsidRPr="004A0EF5" w:rsidRDefault="000969A6" w:rsidP="000969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04D66" w14:textId="77777777" w:rsidR="000969A6" w:rsidRPr="004A0EF5" w:rsidRDefault="000969A6" w:rsidP="000969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64329" w14:textId="77777777" w:rsidR="000969A6" w:rsidRPr="004A0EF5" w:rsidRDefault="000969A6" w:rsidP="000969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B2E2C" w14:textId="77777777" w:rsidR="000969A6" w:rsidRPr="004A0EF5" w:rsidRDefault="000969A6" w:rsidP="000969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72341" w14:textId="77777777" w:rsidR="000969A6" w:rsidRPr="004A0EF5" w:rsidRDefault="000969A6" w:rsidP="000969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04336" w14:textId="77777777" w:rsidR="000969A6" w:rsidRPr="004A0EF5" w:rsidRDefault="000969A6" w:rsidP="000969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F5D37" w14:textId="77777777" w:rsidR="000969A6" w:rsidRPr="004A0EF5" w:rsidRDefault="000969A6" w:rsidP="000969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7BE5A" w14:textId="77777777" w:rsidR="000969A6" w:rsidRPr="004A0EF5" w:rsidRDefault="000969A6" w:rsidP="000969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40D83" w:rsidRPr="005F7381" w14:paraId="2A3FE716" w14:textId="77777777" w:rsidTr="00740D83">
        <w:trPr>
          <w:gridAfter w:val="1"/>
          <w:wAfter w:w="925" w:type="dxa"/>
          <w:trHeight w:val="350"/>
        </w:trPr>
        <w:tc>
          <w:tcPr>
            <w:tcW w:w="175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6D60D" w14:textId="77777777" w:rsidR="000969A6" w:rsidRPr="004A0EF5" w:rsidRDefault="000969A6" w:rsidP="00096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2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EE926E" w14:textId="77777777" w:rsidR="000969A6" w:rsidRPr="004A0EF5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(N = 92)</w:t>
            </w:r>
          </w:p>
        </w:tc>
        <w:tc>
          <w:tcPr>
            <w:tcW w:w="2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45A67" w14:textId="77777777" w:rsidR="000969A6" w:rsidRPr="004A0EF5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31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BD1674" w14:textId="77777777" w:rsidR="000969A6" w:rsidRPr="004A0EF5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8 (N = 78)</w:t>
            </w:r>
          </w:p>
        </w:tc>
        <w:tc>
          <w:tcPr>
            <w:tcW w:w="2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355DB" w14:textId="77777777" w:rsidR="000969A6" w:rsidRPr="004A0EF5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1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D173D2" w14:textId="695FDB56" w:rsidR="000969A6" w:rsidRPr="004A0EF5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ek 12 (N = </w:t>
            </w:r>
            <w:proofErr w:type="gramStart"/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)</w:t>
            </w:r>
            <w:r w:rsidR="003D323F"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52126" w14:textId="77777777" w:rsidR="000969A6" w:rsidRPr="004A0EF5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E56AD3" w14:textId="1561F0CE" w:rsidR="000969A6" w:rsidRPr="004A0EF5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ek 12 (N = </w:t>
            </w:r>
            <w:proofErr w:type="gramStart"/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)</w:t>
            </w:r>
            <w:r w:rsidR="003D323F"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  <w:tr w:rsidR="00740D83" w:rsidRPr="005F7381" w14:paraId="3C3F0931" w14:textId="0AB6EA2D" w:rsidTr="00740D83">
        <w:trPr>
          <w:trHeight w:val="350"/>
        </w:trPr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9106F0" w14:textId="453EC78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CC46BB2" w14:textId="249D4C59" w:rsidR="00740D83" w:rsidRPr="004A0EF5" w:rsidRDefault="0090262F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74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74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645CBE" w14:textId="14795878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3A916F3" w14:textId="5EADCDFD" w:rsidR="00740D83" w:rsidRPr="004A0EF5" w:rsidRDefault="0090262F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E25766" w14:textId="03BC0E30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CA1561" w14:textId="247A2874" w:rsidR="00740D83" w:rsidRPr="004A0EF5" w:rsidRDefault="0090262F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A2EFC6" w14:textId="7A1BF321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376C34" w14:textId="17A747D0" w:rsidR="00740D83" w:rsidRPr="004A0EF5" w:rsidRDefault="0090262F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25" w:type="dxa"/>
            <w:vAlign w:val="center"/>
          </w:tcPr>
          <w:p w14:paraId="26427D1E" w14:textId="73D62FDD" w:rsidR="00740D83" w:rsidRPr="005F7381" w:rsidRDefault="00740D83" w:rsidP="00740D83">
            <w:pPr>
              <w:jc w:val="center"/>
            </w:pPr>
          </w:p>
        </w:tc>
      </w:tr>
      <w:tr w:rsidR="00740D83" w:rsidRPr="005F7381" w14:paraId="389079A6" w14:textId="77777777" w:rsidTr="00740D83">
        <w:trPr>
          <w:gridAfter w:val="1"/>
          <w:wAfter w:w="925" w:type="dxa"/>
          <w:trHeight w:val="35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635D0" w14:textId="5C9647DA" w:rsidR="00740D83" w:rsidRPr="004A0EF5" w:rsidRDefault="00CF511B" w:rsidP="0074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female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B426F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72.8%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055F2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DF28B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72.2%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E78DE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FA33C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71.1%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5F7D2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10C44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71.0%)</w:t>
            </w:r>
          </w:p>
        </w:tc>
      </w:tr>
      <w:tr w:rsidR="00740D83" w:rsidRPr="005F7381" w14:paraId="4D12DEAF" w14:textId="77777777" w:rsidTr="00740D83">
        <w:trPr>
          <w:gridAfter w:val="1"/>
          <w:wAfter w:w="925" w:type="dxa"/>
          <w:trHeight w:val="350"/>
        </w:trPr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97B331" w14:textId="5B24EF7E" w:rsidR="00740D83" w:rsidRPr="004A0EF5" w:rsidRDefault="00740D83" w:rsidP="0074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episod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22921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44.6%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0B806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3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07A59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41.8%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27CB3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6CD1A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39.5%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70B67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D47A9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42.0%)</w:t>
            </w:r>
          </w:p>
        </w:tc>
      </w:tr>
      <w:tr w:rsidR="00740D83" w:rsidRPr="005F7381" w14:paraId="5EBA5F11" w14:textId="77777777" w:rsidTr="00740D83">
        <w:trPr>
          <w:gridAfter w:val="1"/>
          <w:wAfter w:w="925" w:type="dxa"/>
          <w:trHeight w:val="350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6452BBB" w14:textId="1009D8CF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6AB8930" w14:textId="3EC24A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DBAD19F" w14:textId="3EAF9963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308C323" w14:textId="498237C4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232F1A6" w14:textId="65017D48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76D68A3" w14:textId="0530242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B540E4E" w14:textId="75920AED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2B59F0D" w14:textId="6C24032B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CA391F6" w14:textId="3C9A6CE0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2354D8" w14:textId="5F73CF7B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7AD170" w14:textId="46D0F8CA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AC18FE7" w14:textId="59E54515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</w:tr>
      <w:tr w:rsidR="00740D83" w:rsidRPr="005F7381" w14:paraId="24A54B46" w14:textId="77777777" w:rsidTr="00740D83">
        <w:trPr>
          <w:gridAfter w:val="1"/>
          <w:wAfter w:w="925" w:type="dxa"/>
          <w:trHeight w:val="350"/>
        </w:trPr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D57A6F" w14:textId="4CBA17F0" w:rsidR="00740D83" w:rsidRPr="004A0EF5" w:rsidRDefault="00740D83" w:rsidP="0074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C6DE6D" w14:textId="1A353E89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 ± 8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FB6DE" w14:textId="07ACDA46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–57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273021" w14:textId="0D3E745E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6E0E6B" w14:textId="3002F1D2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 ± 8.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2C140F" w14:textId="7C03DD8D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57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0A6096" w14:textId="3B576960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282BDD" w14:textId="23726B28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 ± 8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27A12A" w14:textId="7785AADB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–57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EA6F8" w14:textId="5DF87EC8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8425A" w14:textId="212495CD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 ± 8.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62A66" w14:textId="32D4BA2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–57</w:t>
            </w:r>
          </w:p>
        </w:tc>
      </w:tr>
      <w:tr w:rsidR="00740D83" w:rsidRPr="005F7381" w14:paraId="1A7D0DE9" w14:textId="77777777" w:rsidTr="00740D83">
        <w:trPr>
          <w:gridAfter w:val="1"/>
          <w:wAfter w:w="925" w:type="dxa"/>
          <w:trHeight w:val="35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5B391" w14:textId="77777777" w:rsidR="00740D83" w:rsidRPr="004A0EF5" w:rsidRDefault="00740D83" w:rsidP="0074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RS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6 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6B344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 ± 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81FA1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–1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23ADB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8B575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 ± 3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6116F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–1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7B78D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9692E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 ± 3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4ABBB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–1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CEA3D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3270A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 ± 3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D6E4B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–14</w:t>
            </w:r>
          </w:p>
        </w:tc>
      </w:tr>
      <w:tr w:rsidR="00740D83" w:rsidRPr="005F7381" w14:paraId="65EB3AE7" w14:textId="77777777" w:rsidTr="00740D83">
        <w:trPr>
          <w:gridAfter w:val="1"/>
          <w:wAfter w:w="925" w:type="dxa"/>
          <w:trHeight w:val="350"/>
        </w:trPr>
        <w:tc>
          <w:tcPr>
            <w:tcW w:w="17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A8B753E" w14:textId="77777777" w:rsidR="00740D83" w:rsidRPr="004A0EF5" w:rsidRDefault="00740D83" w:rsidP="0074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RS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D9DF1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 ± 3.4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11F44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–31</w:t>
            </w:r>
          </w:p>
        </w:tc>
        <w:tc>
          <w:tcPr>
            <w:tcW w:w="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918B8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61A58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± 6.6</w:t>
            </w:r>
          </w:p>
        </w:tc>
        <w:tc>
          <w:tcPr>
            <w:tcW w:w="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FD8818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–31</w:t>
            </w:r>
          </w:p>
        </w:tc>
        <w:tc>
          <w:tcPr>
            <w:tcW w:w="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AF0A9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CF6B9F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 ± 6.1</w:t>
            </w:r>
          </w:p>
        </w:tc>
        <w:tc>
          <w:tcPr>
            <w:tcW w:w="11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07FB7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–25</w:t>
            </w:r>
          </w:p>
        </w:tc>
        <w:tc>
          <w:tcPr>
            <w:tcW w:w="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057DC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077E97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 ± 5.9</w:t>
            </w:r>
          </w:p>
        </w:tc>
        <w:tc>
          <w:tcPr>
            <w:tcW w:w="8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067CE" w14:textId="77777777" w:rsidR="00740D83" w:rsidRPr="004A0EF5" w:rsidRDefault="00740D83" w:rsidP="0074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–25</w:t>
            </w:r>
          </w:p>
        </w:tc>
      </w:tr>
      <w:tr w:rsidR="00740D83" w:rsidRPr="004A0EF5" w14:paraId="7D2182CF" w14:textId="77777777" w:rsidTr="00740D83">
        <w:trPr>
          <w:gridAfter w:val="1"/>
          <w:wAfter w:w="925" w:type="dxa"/>
          <w:trHeight w:val="458"/>
        </w:trPr>
        <w:tc>
          <w:tcPr>
            <w:tcW w:w="12716" w:type="dxa"/>
            <w:gridSpan w:val="13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F8D6F" w14:textId="2DB812BA" w:rsidR="00740D83" w:rsidRPr="004A0EF5" w:rsidRDefault="00740D83" w:rsidP="0074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0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S2. 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sex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ients with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rst episode depression (vs recurrent), and depressive symptoms severity indexed with Hamilton Depressive Rating Scale 6 (HDRS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and 17 (HDRS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. </w:t>
            </w:r>
            <w:proofErr w:type="spellStart"/>
            <w:r w:rsidRPr="004A0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a</w:t>
            </w:r>
            <w:r w:rsidRPr="005F7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ent with clinical depression </w:t>
            </w:r>
            <w:proofErr w:type="gramStart"/>
            <w:r w:rsidRPr="004A0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 w:rsidRPr="004A0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ailable </w:t>
            </w:r>
            <w:r w:rsidR="005A4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ek 12. 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7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group of patients 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 completed 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gnitiv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ing</w:t>
            </w:r>
            <w:r w:rsidRPr="004A0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week 12</w:t>
            </w:r>
            <w:r w:rsidRPr="005F7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40D83" w:rsidRPr="004A0EF5" w14:paraId="7B8BD679" w14:textId="77777777" w:rsidTr="00740D83">
        <w:trPr>
          <w:gridAfter w:val="1"/>
          <w:wAfter w:w="925" w:type="dxa"/>
          <w:trHeight w:val="458"/>
        </w:trPr>
        <w:tc>
          <w:tcPr>
            <w:tcW w:w="12716" w:type="dxa"/>
            <w:gridSpan w:val="13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A434D7" w14:textId="77777777" w:rsidR="00740D83" w:rsidRPr="004A0EF5" w:rsidRDefault="00740D83" w:rsidP="0074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5E1C718D" w14:textId="043D0DC3" w:rsidR="00FC1745" w:rsidRPr="00FC1745" w:rsidRDefault="00FC1745" w:rsidP="00FC1745">
      <w:pPr>
        <w:rPr>
          <w:rFonts w:ascii="Times New Roman" w:hAnsi="Times New Roman" w:cs="Times New Roman"/>
          <w:sz w:val="24"/>
          <w:szCs w:val="24"/>
        </w:rPr>
      </w:pPr>
    </w:p>
    <w:p w14:paraId="354595A8" w14:textId="498B2120" w:rsidR="00FC1745" w:rsidRPr="00FC1745" w:rsidRDefault="00FC1745" w:rsidP="00FC1745">
      <w:pPr>
        <w:rPr>
          <w:rFonts w:ascii="Times New Roman" w:hAnsi="Times New Roman" w:cs="Times New Roman"/>
          <w:sz w:val="24"/>
          <w:szCs w:val="24"/>
        </w:rPr>
      </w:pPr>
    </w:p>
    <w:p w14:paraId="7982B352" w14:textId="262643CE" w:rsidR="00FC1745" w:rsidRPr="00FC1745" w:rsidRDefault="00FC1745" w:rsidP="00FC1745">
      <w:pPr>
        <w:rPr>
          <w:rFonts w:ascii="Times New Roman" w:hAnsi="Times New Roman" w:cs="Times New Roman"/>
          <w:sz w:val="24"/>
          <w:szCs w:val="24"/>
        </w:rPr>
      </w:pPr>
    </w:p>
    <w:p w14:paraId="250408C9" w14:textId="26D1BD6B" w:rsidR="00FC1745" w:rsidRPr="00FC1745" w:rsidRDefault="00FC1745" w:rsidP="00FC1745">
      <w:pPr>
        <w:rPr>
          <w:rFonts w:ascii="Times New Roman" w:hAnsi="Times New Roman" w:cs="Times New Roman"/>
          <w:sz w:val="24"/>
          <w:szCs w:val="24"/>
        </w:rPr>
      </w:pPr>
    </w:p>
    <w:p w14:paraId="575C86C4" w14:textId="13AADF54" w:rsidR="00FC1745" w:rsidRPr="00FC1745" w:rsidRDefault="00FC1745" w:rsidP="00FC1745">
      <w:pPr>
        <w:rPr>
          <w:rFonts w:ascii="Times New Roman" w:hAnsi="Times New Roman" w:cs="Times New Roman"/>
          <w:sz w:val="24"/>
          <w:szCs w:val="24"/>
        </w:rPr>
      </w:pPr>
    </w:p>
    <w:p w14:paraId="11E2968D" w14:textId="77777777" w:rsidR="007B7AAA" w:rsidRDefault="007B7AAA" w:rsidP="00FC1745">
      <w:pPr>
        <w:rPr>
          <w:rFonts w:ascii="Times New Roman" w:hAnsi="Times New Roman" w:cs="Times New Roman"/>
          <w:sz w:val="24"/>
          <w:szCs w:val="24"/>
        </w:rPr>
      </w:pPr>
    </w:p>
    <w:p w14:paraId="396FD01F" w14:textId="77777777" w:rsidR="00394B20" w:rsidRDefault="00394B20" w:rsidP="00FC1745">
      <w:pPr>
        <w:rPr>
          <w:rFonts w:ascii="Times New Roman" w:hAnsi="Times New Roman" w:cs="Times New Roman"/>
          <w:sz w:val="24"/>
          <w:szCs w:val="24"/>
        </w:rPr>
      </w:pPr>
    </w:p>
    <w:p w14:paraId="5F9A3EDD" w14:textId="3EAFCCE7" w:rsidR="00394B20" w:rsidRDefault="00394B20" w:rsidP="00FC1745">
      <w:pPr>
        <w:rPr>
          <w:rFonts w:ascii="Times New Roman" w:hAnsi="Times New Roman" w:cs="Times New Roman"/>
          <w:sz w:val="24"/>
          <w:szCs w:val="24"/>
        </w:rPr>
      </w:pPr>
    </w:p>
    <w:p w14:paraId="795497F3" w14:textId="77777777" w:rsidR="000969A6" w:rsidRDefault="000969A6" w:rsidP="00FC1745">
      <w:pPr>
        <w:rPr>
          <w:rFonts w:ascii="Times New Roman" w:hAnsi="Times New Roman" w:cs="Times New Roman"/>
          <w:sz w:val="24"/>
          <w:szCs w:val="24"/>
        </w:rPr>
      </w:pPr>
    </w:p>
    <w:p w14:paraId="633DC4F0" w14:textId="77777777" w:rsidR="00394B20" w:rsidRDefault="00394B20" w:rsidP="00FC1745">
      <w:pPr>
        <w:rPr>
          <w:rFonts w:ascii="Times New Roman" w:hAnsi="Times New Roman" w:cs="Times New Roman"/>
          <w:sz w:val="24"/>
          <w:szCs w:val="24"/>
        </w:rPr>
      </w:pPr>
    </w:p>
    <w:p w14:paraId="1CB2CBA0" w14:textId="1D96EE5B" w:rsidR="00394B20" w:rsidRPr="00CF511B" w:rsidRDefault="00CF511B" w:rsidP="00CF511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4. Depressive</w:t>
      </w:r>
      <w:r w:rsidR="00394B20" w:rsidRPr="00CF511B">
        <w:rPr>
          <w:rFonts w:ascii="Times New Roman" w:hAnsi="Times New Roman" w:cs="Times New Roman"/>
          <w:b/>
          <w:bCs/>
          <w:sz w:val="24"/>
          <w:szCs w:val="24"/>
        </w:rPr>
        <w:t xml:space="preserve"> symptom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verity </w:t>
      </w:r>
      <w:r w:rsidR="00394B20" w:rsidRPr="00CF511B">
        <w:rPr>
          <w:rFonts w:ascii="Times New Roman" w:hAnsi="Times New Roman" w:cs="Times New Roman"/>
          <w:b/>
          <w:bCs/>
          <w:sz w:val="24"/>
          <w:szCs w:val="24"/>
        </w:rPr>
        <w:t>across clusters</w:t>
      </w:r>
    </w:p>
    <w:p w14:paraId="67E65049" w14:textId="545DE4B5" w:rsidR="00394B20" w:rsidRPr="00394B20" w:rsidRDefault="00394B20" w:rsidP="00394B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 shows </w:t>
      </w:r>
      <w:r w:rsidR="00900B75">
        <w:rPr>
          <w:rFonts w:ascii="Times New Roman" w:hAnsi="Times New Roman" w:cs="Times New Roman"/>
          <w:sz w:val="24"/>
          <w:szCs w:val="24"/>
        </w:rPr>
        <w:t xml:space="preserve">clinical depression scores indexed with the Hamilton Depressive Rating Scale 6 </w:t>
      </w:r>
      <w:r w:rsidR="00CF511B">
        <w:rPr>
          <w:rFonts w:ascii="Times New Roman" w:hAnsi="Times New Roman" w:cs="Times New Roman"/>
          <w:sz w:val="24"/>
          <w:szCs w:val="24"/>
        </w:rPr>
        <w:t>(HDRS</w:t>
      </w:r>
      <w:r w:rsidR="00CF511B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CF511B">
        <w:rPr>
          <w:rFonts w:ascii="Times New Roman" w:hAnsi="Times New Roman" w:cs="Times New Roman"/>
          <w:sz w:val="24"/>
          <w:szCs w:val="24"/>
        </w:rPr>
        <w:t xml:space="preserve">) </w:t>
      </w:r>
      <w:r w:rsidR="00900B75">
        <w:rPr>
          <w:rFonts w:ascii="Times New Roman" w:hAnsi="Times New Roman" w:cs="Times New Roman"/>
          <w:sz w:val="24"/>
          <w:szCs w:val="24"/>
        </w:rPr>
        <w:t xml:space="preserve">and 17 </w:t>
      </w:r>
      <w:r w:rsidR="00CF511B">
        <w:rPr>
          <w:rFonts w:ascii="Times New Roman" w:hAnsi="Times New Roman" w:cs="Times New Roman"/>
          <w:sz w:val="24"/>
          <w:szCs w:val="24"/>
        </w:rPr>
        <w:t>(HDRS</w:t>
      </w:r>
      <w:r w:rsidR="00CF511B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 w:rsidR="00CF511B">
        <w:rPr>
          <w:rFonts w:ascii="Times New Roman" w:hAnsi="Times New Roman" w:cs="Times New Roman"/>
          <w:sz w:val="24"/>
          <w:szCs w:val="24"/>
        </w:rPr>
        <w:t xml:space="preserve">) </w:t>
      </w:r>
      <w:r w:rsidR="00900B75">
        <w:rPr>
          <w:rFonts w:ascii="Times New Roman" w:hAnsi="Times New Roman" w:cs="Times New Roman"/>
          <w:sz w:val="24"/>
          <w:szCs w:val="24"/>
        </w:rPr>
        <w:t xml:space="preserve">across different timepoints in the NeuroPharm trial. </w:t>
      </w:r>
    </w:p>
    <w:tbl>
      <w:tblPr>
        <w:tblpPr w:leftFromText="180" w:rightFromText="180" w:vertAnchor="text" w:horzAnchor="margin" w:tblpY="215"/>
        <w:tblW w:w="12780" w:type="dxa"/>
        <w:tblLayout w:type="fixed"/>
        <w:tblLook w:val="04A0" w:firstRow="1" w:lastRow="0" w:firstColumn="1" w:lastColumn="0" w:noHBand="0" w:noVBand="1"/>
      </w:tblPr>
      <w:tblGrid>
        <w:gridCol w:w="2520"/>
        <w:gridCol w:w="1350"/>
        <w:gridCol w:w="540"/>
        <w:gridCol w:w="270"/>
        <w:gridCol w:w="1350"/>
        <w:gridCol w:w="540"/>
        <w:gridCol w:w="270"/>
        <w:gridCol w:w="1350"/>
        <w:gridCol w:w="540"/>
        <w:gridCol w:w="810"/>
        <w:gridCol w:w="900"/>
        <w:gridCol w:w="270"/>
        <w:gridCol w:w="900"/>
        <w:gridCol w:w="270"/>
        <w:gridCol w:w="900"/>
      </w:tblGrid>
      <w:tr w:rsidR="000969A6" w:rsidRPr="00A146BE" w14:paraId="0F77ADCE" w14:textId="77777777" w:rsidTr="000969A6">
        <w:trPr>
          <w:trHeight w:val="335"/>
        </w:trPr>
        <w:tc>
          <w:tcPr>
            <w:tcW w:w="9540" w:type="dxa"/>
            <w:gridSpan w:val="10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32160" w14:textId="77777777" w:rsidR="000969A6" w:rsidRPr="00A146BE" w:rsidRDefault="000969A6" w:rsidP="000969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3. Cognitive profile clusters and depressive sympto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41A2B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CC999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EEB97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0E71C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EDC56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0969A6" w:rsidRPr="00A146BE" w14:paraId="4A41EB6E" w14:textId="77777777" w:rsidTr="008E6488">
        <w:trPr>
          <w:trHeight w:val="335"/>
        </w:trPr>
        <w:tc>
          <w:tcPr>
            <w:tcW w:w="25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37426" w14:textId="77777777" w:rsidR="000969A6" w:rsidRPr="00A146BE" w:rsidRDefault="000969A6" w:rsidP="00096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9BDE7A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 A</w:t>
            </w:r>
          </w:p>
        </w:tc>
        <w:tc>
          <w:tcPr>
            <w:tcW w:w="27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2ADC9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C1CC17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 B</w:t>
            </w:r>
          </w:p>
        </w:tc>
        <w:tc>
          <w:tcPr>
            <w:tcW w:w="27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F608E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E7E507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 C</w:t>
            </w:r>
          </w:p>
        </w:tc>
        <w:tc>
          <w:tcPr>
            <w:tcW w:w="81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4A1548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1F5FE4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s B</w:t>
            </w:r>
          </w:p>
        </w:tc>
        <w:tc>
          <w:tcPr>
            <w:tcW w:w="27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EAE07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573AA7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s C</w:t>
            </w:r>
          </w:p>
        </w:tc>
        <w:tc>
          <w:tcPr>
            <w:tcW w:w="27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1F907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6B4BA5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vs C</w:t>
            </w:r>
          </w:p>
        </w:tc>
      </w:tr>
      <w:tr w:rsidR="000969A6" w:rsidRPr="00A146BE" w14:paraId="281A3B9F" w14:textId="77777777" w:rsidTr="008E6488">
        <w:trPr>
          <w:trHeight w:val="381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F1C9C7" w14:textId="77777777" w:rsidR="000969A6" w:rsidRPr="00A146BE" w:rsidRDefault="000969A6" w:rsidP="00096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D6C9EF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0DAC38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94A461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72F462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161097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876B84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3467C3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7DA89D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BA63C8" w14:textId="77777777" w:rsidR="000969A6" w:rsidRPr="00A146BE" w:rsidRDefault="000969A6" w:rsidP="000969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92B3D8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0A242F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1AFA30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FCD87B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09C6BF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0969A6" w:rsidRPr="00A146BE" w14:paraId="6642B3F1" w14:textId="77777777" w:rsidTr="008E6488">
        <w:trPr>
          <w:trHeight w:val="3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DF903" w14:textId="77777777" w:rsidR="000969A6" w:rsidRPr="00A146BE" w:rsidRDefault="000969A6" w:rsidP="00096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HDRS</w:t>
            </w: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6AF0C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 ± 2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639BA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14A4B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C0227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 ± 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B6305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269EC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63190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 ± 1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84F4F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560E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D0E15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21E8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BA443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97627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6B1E1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0969A6" w:rsidRPr="00A146BE" w14:paraId="1CE0476B" w14:textId="77777777" w:rsidTr="008E6488">
        <w:trPr>
          <w:trHeight w:val="3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E0F07" w14:textId="77777777" w:rsidR="000969A6" w:rsidRPr="00A146BE" w:rsidRDefault="000969A6" w:rsidP="00096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HDRS</w:t>
            </w: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3374A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 ± 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CF11E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AE091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5FE42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 ± 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7ECCF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C24E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EDC9D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 ± 3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2484F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A6F0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D0D6B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89F9C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FE010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3AF16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0C0C6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0969A6" w:rsidRPr="00A146BE" w14:paraId="4C1DB8D5" w14:textId="77777777" w:rsidTr="008E6488">
        <w:trPr>
          <w:trHeight w:val="3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0A564" w14:textId="77777777" w:rsidR="000969A6" w:rsidRPr="00A146BE" w:rsidRDefault="000969A6" w:rsidP="00096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8 ΔHDRS</w:t>
            </w: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5DF24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 ± 29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E64E9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209CD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EB810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 ± 29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83FA9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F2E5B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22B7C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 ± 29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AE008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5E49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AE604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71CF1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E1C32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C916B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37509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</w:tr>
      <w:tr w:rsidR="000969A6" w:rsidRPr="00A146BE" w14:paraId="7F15247E" w14:textId="77777777" w:rsidTr="008E6488">
        <w:trPr>
          <w:trHeight w:val="3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896B3" w14:textId="77777777" w:rsidR="000969A6" w:rsidRPr="00A146BE" w:rsidRDefault="000969A6" w:rsidP="00096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8 ΔHDRS</w:t>
            </w: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17 </w:t>
            </w: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A2A45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1 ± 29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4595B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4CC0D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50050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 ± 24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9E4FD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2955A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8768F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 ± 28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93620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2BDC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586A5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B2BC0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A4D5A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63F0D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DA8E5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0969A6" w:rsidRPr="00A146BE" w14:paraId="7B19AC12" w14:textId="77777777" w:rsidTr="008E6488">
        <w:trPr>
          <w:trHeight w:val="3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5E4AA" w14:textId="77777777" w:rsidR="000969A6" w:rsidRPr="00A146BE" w:rsidRDefault="000969A6" w:rsidP="00096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12 ΔHDRS</w:t>
            </w: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2475D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 ± 3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8B36B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7FACC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D1F4D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 ± 3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6B9D8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46A76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5064A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 ± 3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EFB0E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2E70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C5D2D" w14:textId="70AD48F5" w:rsidR="000969A6" w:rsidRPr="00A146BE" w:rsidRDefault="00CF511B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969A6"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3CB2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85F18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4DAE2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DEEA9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0969A6" w:rsidRPr="00A146BE" w14:paraId="3A8DBAC8" w14:textId="77777777" w:rsidTr="008E6488">
        <w:trPr>
          <w:trHeight w:val="396"/>
        </w:trPr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2EB3736" w14:textId="77777777" w:rsidR="000969A6" w:rsidRPr="00A146BE" w:rsidRDefault="000969A6" w:rsidP="00096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12 ΔHDRS</w:t>
            </w: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17 </w:t>
            </w: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1D215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 ± 27.8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543B3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2FC3A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2FA83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 ± 28.8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14B54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A3CA41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2F94E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 ± 26.2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72E912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4392C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21A76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DF3A9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98F96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F62444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A1614" w14:textId="77777777" w:rsidR="000969A6" w:rsidRPr="00A146BE" w:rsidRDefault="000969A6" w:rsidP="0009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0969A6" w:rsidRPr="00A146BE" w14:paraId="372E0567" w14:textId="77777777" w:rsidTr="000969A6">
        <w:trPr>
          <w:trHeight w:val="335"/>
        </w:trPr>
        <w:tc>
          <w:tcPr>
            <w:tcW w:w="1278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3695D" w14:textId="311BDBE8" w:rsidR="000969A6" w:rsidRPr="00A146BE" w:rsidRDefault="000969A6" w:rsidP="00096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S3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ilton Depressive Rating Scale 6 (HD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and 17 (HD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scores at baseline and </w:t>
            </w:r>
            <w:r w:rsidR="00CF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change (</w:t>
            </w:r>
            <w:proofErr w:type="gramStart"/>
            <w:r w:rsidR="00CF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e.</w:t>
            </w:r>
            <w:proofErr w:type="gramEnd"/>
            <w:r w:rsidR="00CF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mprovement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HD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9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ores after 8 and 12 weeks of antidepressant treatment </w:t>
            </w:r>
            <w:r w:rsidR="00130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three cognitive profile clusters. ANCOVA models corrected for age and sex were used to determine main effect of groups; also shown are follow-up analyses investigating differences between individual clusters. Note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values are </w:t>
            </w:r>
            <w:r w:rsidR="00130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corrected 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ltiple comparisons.</w:t>
            </w:r>
          </w:p>
        </w:tc>
      </w:tr>
    </w:tbl>
    <w:p w14:paraId="4B09A5C7" w14:textId="77777777" w:rsidR="00394B20" w:rsidRDefault="00394B20" w:rsidP="00394B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B18637" w14:textId="09A2F124" w:rsidR="00394B20" w:rsidRPr="00394B20" w:rsidRDefault="00394B20" w:rsidP="00394B20">
      <w:pPr>
        <w:rPr>
          <w:rFonts w:ascii="Times New Roman" w:hAnsi="Times New Roman" w:cs="Times New Roman"/>
          <w:sz w:val="24"/>
          <w:szCs w:val="24"/>
        </w:rPr>
        <w:sectPr w:rsidR="00394B20" w:rsidRPr="00394B20" w:rsidSect="00CC491D">
          <w:pgSz w:w="15840" w:h="12240" w:orient="landscape"/>
          <w:pgMar w:top="1138" w:right="1699" w:bottom="1138" w:left="1699" w:header="720" w:footer="720" w:gutter="0"/>
          <w:cols w:space="720"/>
          <w:docGrid w:linePitch="360"/>
        </w:sectPr>
      </w:pPr>
    </w:p>
    <w:p w14:paraId="0263E16A" w14:textId="5DFD061E" w:rsidR="00FC1745" w:rsidRPr="00CF511B" w:rsidRDefault="00CF511B" w:rsidP="00CF511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5. </w:t>
      </w:r>
      <w:r w:rsidR="000969A6" w:rsidRPr="00CF511B">
        <w:rPr>
          <w:rFonts w:ascii="Times New Roman" w:hAnsi="Times New Roman" w:cs="Times New Roman"/>
          <w:b/>
          <w:bCs/>
          <w:sz w:val="24"/>
          <w:szCs w:val="24"/>
        </w:rPr>
        <w:t>Correlation between changes in cognition and changes in clinical symptoms</w:t>
      </w:r>
    </w:p>
    <w:p w14:paraId="255F4A72" w14:textId="5ABE7A3E" w:rsidR="000969A6" w:rsidRDefault="000969A6" w:rsidP="00FC17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4 shows correlation between absolute change scores on cognitive outcomes and </w:t>
      </w:r>
      <w:r w:rsidR="00B579E0">
        <w:rPr>
          <w:rFonts w:ascii="Times New Roman" w:hAnsi="Times New Roman" w:cs="Times New Roman"/>
          <w:sz w:val="24"/>
          <w:szCs w:val="24"/>
        </w:rPr>
        <w:t>percentage</w:t>
      </w:r>
      <w:r>
        <w:rPr>
          <w:rFonts w:ascii="Times New Roman" w:hAnsi="Times New Roman" w:cs="Times New Roman"/>
          <w:sz w:val="24"/>
          <w:szCs w:val="24"/>
        </w:rPr>
        <w:t xml:space="preserve"> change </w:t>
      </w:r>
      <w:r w:rsidR="00CF511B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HDRS</w:t>
      </w:r>
      <w:r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579E0">
        <w:rPr>
          <w:rFonts w:ascii="Times New Roman" w:hAnsi="Times New Roman" w:cs="Times New Roman"/>
          <w:sz w:val="24"/>
          <w:szCs w:val="24"/>
        </w:rPr>
        <w:t xml:space="preserve">scores </w:t>
      </w:r>
      <w:r>
        <w:rPr>
          <w:rFonts w:ascii="Times New Roman" w:hAnsi="Times New Roman" w:cs="Times New Roman"/>
          <w:sz w:val="24"/>
          <w:szCs w:val="24"/>
        </w:rPr>
        <w:t>after 12 weeks of antidepressant treatment.</w:t>
      </w:r>
    </w:p>
    <w:p w14:paraId="72D37389" w14:textId="77777777" w:rsidR="000969A6" w:rsidRDefault="000969A6" w:rsidP="00FC174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02" w:type="dxa"/>
        <w:tblLook w:val="04A0" w:firstRow="1" w:lastRow="0" w:firstColumn="1" w:lastColumn="0" w:noHBand="0" w:noVBand="1"/>
      </w:tblPr>
      <w:tblGrid>
        <w:gridCol w:w="4209"/>
        <w:gridCol w:w="1261"/>
        <w:gridCol w:w="981"/>
        <w:gridCol w:w="1551"/>
      </w:tblGrid>
      <w:tr w:rsidR="000969A6" w:rsidRPr="007546CF" w14:paraId="63A356CF" w14:textId="77777777" w:rsidTr="004F3A3B">
        <w:trPr>
          <w:trHeight w:val="281"/>
        </w:trPr>
        <w:tc>
          <w:tcPr>
            <w:tcW w:w="8002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444E1" w14:textId="7F784F4D" w:rsidR="000969A6" w:rsidRPr="007546CF" w:rsidRDefault="000969A6" w:rsidP="000969A6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4. Correlation between change in cognitive score and week 12 ΔHDRS</w:t>
            </w:r>
            <w:r w:rsidR="004F3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</w:tr>
      <w:tr w:rsidR="000969A6" w:rsidRPr="007546CF" w14:paraId="16454621" w14:textId="77777777" w:rsidTr="004F3A3B">
        <w:trPr>
          <w:trHeight w:val="281"/>
        </w:trPr>
        <w:tc>
          <w:tcPr>
            <w:tcW w:w="4209" w:type="dxa"/>
            <w:tcBorders>
              <w:top w:val="double" w:sz="6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4632B2" w14:textId="77777777" w:rsidR="000969A6" w:rsidRPr="007546CF" w:rsidRDefault="000969A6" w:rsidP="000969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92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1394ED" w14:textId="2B5C8433" w:rsidR="000969A6" w:rsidRPr="007546CF" w:rsidRDefault="000969A6" w:rsidP="000969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12 Δ</w:t>
            </w:r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RS</w:t>
            </w:r>
            <w:r w:rsidR="004F3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</w:tr>
      <w:tr w:rsidR="000969A6" w:rsidRPr="007546CF" w14:paraId="442A3E65" w14:textId="77777777" w:rsidTr="004F3A3B">
        <w:trPr>
          <w:trHeight w:val="281"/>
        </w:trPr>
        <w:tc>
          <w:tcPr>
            <w:tcW w:w="4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A0278B" w14:textId="77777777" w:rsidR="000969A6" w:rsidRPr="007546CF" w:rsidRDefault="000969A6" w:rsidP="000969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19EB3E" w14:textId="77777777" w:rsidR="000969A6" w:rsidRPr="007546CF" w:rsidRDefault="000969A6" w:rsidP="000969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546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628B28" w14:textId="77777777" w:rsidR="000969A6" w:rsidRPr="007546CF" w:rsidRDefault="000969A6" w:rsidP="000969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546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814B15" w14:textId="77777777" w:rsidR="000969A6" w:rsidRPr="007546CF" w:rsidRDefault="000969A6" w:rsidP="000969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546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7546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corrected</w:t>
            </w:r>
          </w:p>
        </w:tc>
      </w:tr>
      <w:tr w:rsidR="000969A6" w:rsidRPr="007546CF" w14:paraId="2381A732" w14:textId="77777777" w:rsidTr="004F3A3B">
        <w:trPr>
          <w:trHeight w:val="281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A87366" w14:textId="29C17778" w:rsidR="000969A6" w:rsidRPr="00CF511B" w:rsidRDefault="00CF511B" w:rsidP="000969A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51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t cognition: affective bias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5FC735" w14:textId="77777777" w:rsidR="000969A6" w:rsidRPr="007546CF" w:rsidRDefault="000969A6" w:rsidP="000969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546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69E3BE" w14:textId="77777777" w:rsidR="000969A6" w:rsidRPr="007546CF" w:rsidRDefault="000969A6" w:rsidP="000969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546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52BF4D" w14:textId="77777777" w:rsidR="000969A6" w:rsidRPr="007546CF" w:rsidRDefault="000969A6" w:rsidP="000969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546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</w:tr>
      <w:tr w:rsidR="004F3A3B" w:rsidRPr="007546CF" w14:paraId="234F790D" w14:textId="77777777" w:rsidTr="004F3A3B">
        <w:trPr>
          <w:trHeight w:val="281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7E1CF" w14:textId="151276FD" w:rsidR="004F3A3B" w:rsidRPr="007546CF" w:rsidRDefault="004F3A3B" w:rsidP="004F3A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="00351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</w:t>
            </w:r>
            <w:proofErr w:type="spellEnd"/>
            <w:r w:rsidR="00351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ognit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EA854" w14:textId="29502213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C6819" w14:textId="35E704E7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248CC" w14:textId="617150C8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F3A3B" w:rsidRPr="007546CF" w14:paraId="39708D8F" w14:textId="77777777" w:rsidTr="004F3A3B">
        <w:trPr>
          <w:trHeight w:val="281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3B161" w14:textId="1265D550" w:rsidR="004F3A3B" w:rsidRPr="007546CF" w:rsidRDefault="004F3A3B" w:rsidP="004F3A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="00351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</w:t>
            </w:r>
            <w:proofErr w:type="spellEnd"/>
            <w:r w:rsidR="00351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</w:t>
            </w:r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attribut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89EEB" w14:textId="32124F15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57E8D" w14:textId="127ED9AB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4D79D" w14:textId="3E6B2202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F3A3B" w:rsidRPr="007546CF" w14:paraId="7CA08889" w14:textId="77777777" w:rsidTr="004F3A3B">
        <w:trPr>
          <w:trHeight w:val="281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3739A" w14:textId="747E984A" w:rsidR="004F3A3B" w:rsidRPr="007546CF" w:rsidRDefault="004F3A3B" w:rsidP="004F3A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="00351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</w:t>
            </w:r>
            <w:proofErr w:type="spellEnd"/>
            <w:r w:rsidR="00351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</w:t>
            </w:r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ect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6ADD0" w14:textId="5B0FC8FC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700B7" w14:textId="5EF82BB4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36BEF" w14:textId="40E242D0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F3A3B" w:rsidRPr="007546CF" w14:paraId="23EEA412" w14:textId="77777777" w:rsidTr="004F3A3B">
        <w:trPr>
          <w:trHeight w:val="281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2F25F" w14:textId="6FC531F9" w:rsidR="004F3A3B" w:rsidRPr="007546CF" w:rsidRDefault="004F3A3B" w:rsidP="004F3A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ective</w:t>
            </w:r>
            <w:proofErr w:type="spellEnd"/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mor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8F111" w14:textId="3A13084D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4E8BF" w14:textId="2FF4F7D7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1E3D7" w14:textId="71F5DD8E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F3A3B" w:rsidRPr="007546CF" w14:paraId="3B7CC86A" w14:textId="77777777" w:rsidTr="004F3A3B">
        <w:trPr>
          <w:trHeight w:val="281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190ED9" w14:textId="3CC689F1" w:rsidR="004F3A3B" w:rsidRPr="00CF511B" w:rsidRDefault="00CF511B" w:rsidP="004F3A3B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t cognition: s</w:t>
            </w:r>
            <w:r w:rsidR="004F3A3B" w:rsidRPr="00CF51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ial cognit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5B592B" w14:textId="6B8DC775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78CB9F" w14:textId="14D10522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285620" w14:textId="7B4243C6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F3A3B" w:rsidRPr="007546CF" w14:paraId="60B39518" w14:textId="77777777" w:rsidTr="004F3A3B">
        <w:trPr>
          <w:trHeight w:val="281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16C97" w14:textId="77777777" w:rsidR="004F3A3B" w:rsidRPr="007546CF" w:rsidRDefault="004F3A3B" w:rsidP="004F3A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lt</w:t>
            </w:r>
            <w:proofErr w:type="spellEnd"/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FADC7" w14:textId="0066CC35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A8BB9" w14:textId="698F4BE9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F2FA4" w14:textId="34C25B93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F3A3B" w:rsidRPr="007546CF" w14:paraId="37D28E3E" w14:textId="77777777" w:rsidTr="004F3A3B">
        <w:trPr>
          <w:trHeight w:val="281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BB6D9" w14:textId="77777777" w:rsidR="004F3A3B" w:rsidRPr="007546CF" w:rsidRDefault="004F3A3B" w:rsidP="004F3A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e</w:t>
            </w:r>
            <w:proofErr w:type="spellEnd"/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289B6" w14:textId="70A5E693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9CDA7" w14:textId="30677386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364E6" w14:textId="04E7FF62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F3A3B" w:rsidRPr="007546CF" w14:paraId="690F5D49" w14:textId="77777777" w:rsidTr="004F3A3B">
        <w:trPr>
          <w:trHeight w:val="281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7AD54" w14:textId="77777777" w:rsidR="004F3A3B" w:rsidRPr="007546CF" w:rsidRDefault="004F3A3B" w:rsidP="004F3A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</w:t>
            </w:r>
            <w:proofErr w:type="spellEnd"/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mpl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129F5" w14:textId="68750F8C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38FEC" w14:textId="1E13421F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50436" w14:textId="1A753F43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F3A3B" w:rsidRPr="007546CF" w14:paraId="461A5185" w14:textId="77777777" w:rsidTr="004F3A3B">
        <w:trPr>
          <w:trHeight w:val="281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AB947" w14:textId="77777777" w:rsidR="004F3A3B" w:rsidRPr="007546CF" w:rsidRDefault="004F3A3B" w:rsidP="004F3A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  <w:proofErr w:type="spellEnd"/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rpretation bia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280A8" w14:textId="28678B1A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E78C9" w14:textId="47F47BEC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C8300" w14:textId="665529EB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F3A3B" w:rsidRPr="007546CF" w14:paraId="2F237B0C" w14:textId="77777777" w:rsidTr="004F3A3B">
        <w:trPr>
          <w:trHeight w:val="281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B62FD5" w14:textId="77777777" w:rsidR="004F3A3B" w:rsidRPr="00CF511B" w:rsidRDefault="004F3A3B" w:rsidP="004F3A3B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51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d cognit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55FA63" w14:textId="6F38B002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73731F" w14:textId="63C55EF8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1426DB" w14:textId="179D8253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F3A3B" w:rsidRPr="007546CF" w14:paraId="1EBE6A45" w14:textId="77777777" w:rsidTr="004F3A3B">
        <w:trPr>
          <w:trHeight w:val="281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44CE1" w14:textId="77777777" w:rsidR="004F3A3B" w:rsidRPr="007546CF" w:rsidRDefault="004F3A3B" w:rsidP="004F3A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bal</w:t>
            </w:r>
            <w:proofErr w:type="spellEnd"/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mor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6458F" w14:textId="04174D62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72F22" w14:textId="619FBF86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7D6F5" w14:textId="71A463EF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F3A3B" w:rsidRPr="007546CF" w14:paraId="06753ACF" w14:textId="77777777" w:rsidTr="004F3A3B">
        <w:trPr>
          <w:trHeight w:val="281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F96D0" w14:textId="77777777" w:rsidR="004F3A3B" w:rsidRPr="007546CF" w:rsidRDefault="004F3A3B" w:rsidP="004F3A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</w:t>
            </w:r>
            <w:proofErr w:type="spellEnd"/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mor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95074" w14:textId="2BEAA978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03007" w14:textId="566ECE79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F7E18" w14:textId="6F48084D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F3A3B" w:rsidRPr="007546CF" w14:paraId="29982C96" w14:textId="77777777" w:rsidTr="004F3A3B">
        <w:trPr>
          <w:trHeight w:val="281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DD3BD" w14:textId="77777777" w:rsidR="004F3A3B" w:rsidRPr="007546CF" w:rsidRDefault="004F3A3B" w:rsidP="004F3A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on</w:t>
            </w:r>
            <w:proofErr w:type="spellEnd"/>
            <w:r w:rsidRPr="0075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im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0F0DF" w14:textId="194CA400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5747A" w14:textId="1F6986AD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24184" w14:textId="41DFDE59" w:rsidR="004F3A3B" w:rsidRPr="004F3A3B" w:rsidRDefault="004F3A3B" w:rsidP="004F3A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0969A6" w:rsidRPr="007546CF" w14:paraId="085835D5" w14:textId="77777777" w:rsidTr="004F3A3B">
        <w:trPr>
          <w:trHeight w:val="281"/>
        </w:trPr>
        <w:tc>
          <w:tcPr>
            <w:tcW w:w="8002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342D8" w14:textId="5B81B6AD" w:rsidR="000969A6" w:rsidRPr="007546CF" w:rsidRDefault="000969A6" w:rsidP="000969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2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rrelation between absolute changes in cognitive scores from baseline to Week 12 and </w:t>
            </w:r>
            <w:r w:rsidR="005A4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nge in </w:t>
            </w:r>
            <w:r w:rsidR="00CF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ilton Depressive Rating Scale 17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RS</w:t>
            </w:r>
            <w:r w:rsidR="004F3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="00CF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ores from baseline to week 12. Both raw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values 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s corrected for 11 tests using the Bonferroni-Holm method are shown.</w:t>
            </w:r>
          </w:p>
        </w:tc>
      </w:tr>
    </w:tbl>
    <w:p w14:paraId="43043BD4" w14:textId="147810DB" w:rsidR="009A6530" w:rsidRDefault="009A6530" w:rsidP="00FC1745">
      <w:pPr>
        <w:rPr>
          <w:rFonts w:ascii="Times New Roman" w:hAnsi="Times New Roman" w:cs="Times New Roman"/>
          <w:sz w:val="24"/>
          <w:szCs w:val="24"/>
        </w:rPr>
      </w:pPr>
    </w:p>
    <w:p w14:paraId="5D2B570E" w14:textId="62B7A873" w:rsidR="009A6530" w:rsidRDefault="009A6530" w:rsidP="00FC1745">
      <w:pPr>
        <w:rPr>
          <w:rFonts w:ascii="Times New Roman" w:hAnsi="Times New Roman" w:cs="Times New Roman"/>
          <w:sz w:val="24"/>
          <w:szCs w:val="24"/>
        </w:rPr>
      </w:pPr>
    </w:p>
    <w:p w14:paraId="3AC620FD" w14:textId="5DEC6240" w:rsidR="009A6530" w:rsidRDefault="009A6530" w:rsidP="00FC1745">
      <w:pPr>
        <w:rPr>
          <w:rFonts w:ascii="Times New Roman" w:hAnsi="Times New Roman" w:cs="Times New Roman"/>
          <w:sz w:val="24"/>
          <w:szCs w:val="24"/>
        </w:rPr>
      </w:pPr>
    </w:p>
    <w:p w14:paraId="50821102" w14:textId="28D358D0" w:rsidR="009A6530" w:rsidRDefault="009A6530" w:rsidP="00FC1745">
      <w:pPr>
        <w:rPr>
          <w:rFonts w:ascii="Times New Roman" w:hAnsi="Times New Roman" w:cs="Times New Roman"/>
          <w:sz w:val="24"/>
          <w:szCs w:val="24"/>
        </w:rPr>
      </w:pPr>
    </w:p>
    <w:p w14:paraId="3B41E9A0" w14:textId="77777777" w:rsidR="0011251B" w:rsidRDefault="0011251B" w:rsidP="00FC1745">
      <w:pPr>
        <w:rPr>
          <w:rFonts w:ascii="Times New Roman" w:hAnsi="Times New Roman" w:cs="Times New Roman"/>
          <w:sz w:val="24"/>
          <w:szCs w:val="24"/>
        </w:rPr>
      </w:pPr>
    </w:p>
    <w:p w14:paraId="5CD7C7E2" w14:textId="046429C6" w:rsidR="00B525C8" w:rsidRDefault="00B525C8" w:rsidP="00FC1745">
      <w:pPr>
        <w:rPr>
          <w:rFonts w:ascii="Times New Roman" w:hAnsi="Times New Roman" w:cs="Times New Roman"/>
          <w:sz w:val="24"/>
          <w:szCs w:val="24"/>
        </w:rPr>
      </w:pPr>
    </w:p>
    <w:p w14:paraId="1A66DE29" w14:textId="776586AF" w:rsidR="00B525C8" w:rsidRDefault="00B525C8" w:rsidP="00FC1745">
      <w:pPr>
        <w:rPr>
          <w:rFonts w:ascii="Times New Roman" w:hAnsi="Times New Roman" w:cs="Times New Roman"/>
          <w:sz w:val="24"/>
          <w:szCs w:val="24"/>
        </w:rPr>
      </w:pPr>
    </w:p>
    <w:p w14:paraId="2EE74334" w14:textId="77777777" w:rsidR="00B525C8" w:rsidRDefault="00B525C8" w:rsidP="00FC1745">
      <w:pPr>
        <w:rPr>
          <w:rFonts w:ascii="Times New Roman" w:hAnsi="Times New Roman" w:cs="Times New Roman"/>
          <w:sz w:val="24"/>
          <w:szCs w:val="24"/>
        </w:rPr>
        <w:sectPr w:rsidR="00B525C8" w:rsidSect="000969A6">
          <w:pgSz w:w="12240" w:h="15840"/>
          <w:pgMar w:top="1699" w:right="1138" w:bottom="1699" w:left="1138" w:header="720" w:footer="720" w:gutter="0"/>
          <w:cols w:space="720"/>
          <w:docGrid w:linePitch="360"/>
        </w:sectPr>
      </w:pPr>
    </w:p>
    <w:p w14:paraId="6E603E97" w14:textId="41D41D6B" w:rsidR="00B525C8" w:rsidRDefault="00B525C8" w:rsidP="00FC1745">
      <w:pPr>
        <w:rPr>
          <w:rFonts w:ascii="Times New Roman" w:hAnsi="Times New Roman" w:cs="Times New Roman"/>
          <w:sz w:val="24"/>
          <w:szCs w:val="24"/>
        </w:rPr>
      </w:pPr>
    </w:p>
    <w:p w14:paraId="79CBB115" w14:textId="4242D826" w:rsidR="00B525C8" w:rsidRPr="00B525C8" w:rsidRDefault="00B525C8" w:rsidP="00B525C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25C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0FE29CE9" wp14:editId="2BF1E219">
            <wp:simplePos x="0" y="0"/>
            <wp:positionH relativeFrom="margin">
              <wp:align>right</wp:align>
            </wp:positionH>
            <wp:positionV relativeFrom="paragraph">
              <wp:posOffset>255905</wp:posOffset>
            </wp:positionV>
            <wp:extent cx="7898130" cy="5700726"/>
            <wp:effectExtent l="0" t="0" r="7620" b="0"/>
            <wp:wrapTight wrapText="bothSides">
              <wp:wrapPolygon edited="0">
                <wp:start x="0" y="0"/>
                <wp:lineTo x="0" y="21511"/>
                <wp:lineTo x="21569" y="21511"/>
                <wp:lineTo x="21569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8130" cy="5700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B525C8">
        <w:rPr>
          <w:rFonts w:ascii="Times New Roman" w:hAnsi="Times New Roman" w:cs="Times New Roman"/>
          <w:b/>
          <w:bCs/>
          <w:sz w:val="24"/>
          <w:szCs w:val="24"/>
        </w:rPr>
        <w:t>6. Changes in cognitive performance from baseline to week 12 across clusters</w:t>
      </w:r>
    </w:p>
    <w:p w14:paraId="6B50832A" w14:textId="77777777" w:rsidR="00B525C8" w:rsidRDefault="00B525C8" w:rsidP="00FC1745">
      <w:pPr>
        <w:rPr>
          <w:rFonts w:ascii="Times New Roman" w:hAnsi="Times New Roman" w:cs="Times New Roman"/>
          <w:sz w:val="24"/>
          <w:szCs w:val="24"/>
        </w:rPr>
        <w:sectPr w:rsidR="00B525C8" w:rsidSect="00B525C8">
          <w:pgSz w:w="15840" w:h="12240" w:orient="landscape"/>
          <w:pgMar w:top="1140" w:right="1701" w:bottom="1140" w:left="1701" w:header="720" w:footer="720" w:gutter="0"/>
          <w:cols w:space="720"/>
          <w:docGrid w:linePitch="360"/>
        </w:sectPr>
      </w:pPr>
    </w:p>
    <w:p w14:paraId="781F2906" w14:textId="59020505" w:rsidR="00B525C8" w:rsidRPr="000D23B5" w:rsidRDefault="00B525C8" w:rsidP="00B525C8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0D23B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0D23B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D23B5">
        <w:rPr>
          <w:rFonts w:ascii="Times New Roman" w:hAnsi="Times New Roman" w:cs="Times New Roman"/>
          <w:sz w:val="20"/>
          <w:szCs w:val="20"/>
        </w:rPr>
        <w:t xml:space="preserve"> Difference in magnitude of changes in cognitive performance from baseline to week 12 for the three cognitive clusters. The graphs show observed group averages at baseline and follow-up at week 12 and the error bars denote standard deviations while the significance notation represents model estimates corrected for age and sex; </w:t>
      </w:r>
      <w:r w:rsidRPr="000D23B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D23B5">
        <w:rPr>
          <w:rFonts w:ascii="Times New Roman" w:hAnsi="Times New Roman" w:cs="Times New Roman"/>
          <w:i/>
          <w:iCs/>
          <w:sz w:val="20"/>
          <w:szCs w:val="20"/>
        </w:rPr>
        <w:softHyphen/>
      </w:r>
      <w:r w:rsidRPr="000D23B5">
        <w:rPr>
          <w:rFonts w:ascii="Times New Roman" w:hAnsi="Times New Roman" w:cs="Times New Roman"/>
          <w:sz w:val="20"/>
          <w:szCs w:val="20"/>
        </w:rPr>
        <w:t xml:space="preserve">-values were corrected for 11 tests using the Bonferroni-Holm method. * </w:t>
      </w:r>
      <w:r w:rsidRPr="000D23B5">
        <w:rPr>
          <w:rFonts w:ascii="Times New Roman" w:hAnsi="Times New Roman" w:cs="Times New Roman"/>
          <w:i/>
          <w:sz w:val="20"/>
          <w:szCs w:val="20"/>
        </w:rPr>
        <w:t>p</w:t>
      </w:r>
      <w:r w:rsidRPr="000D23B5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0D23B5">
        <w:rPr>
          <w:rFonts w:ascii="Times New Roman" w:hAnsi="Times New Roman" w:cs="Times New Roman"/>
          <w:sz w:val="20"/>
          <w:szCs w:val="20"/>
        </w:rPr>
        <w:t xml:space="preserve">.05. Significant main effect of changes in cognitive performance was observed for guilt and shame ratings in the </w:t>
      </w:r>
      <w:r w:rsidRPr="000D23B5">
        <w:rPr>
          <w:rFonts w:ascii="Times New Roman" w:hAnsi="Times New Roman" w:cs="Times New Roman"/>
          <w:i/>
          <w:iCs/>
          <w:sz w:val="20"/>
          <w:szCs w:val="20"/>
        </w:rPr>
        <w:t>Moral Emotions task</w:t>
      </w:r>
      <w:r w:rsidRPr="000D23B5">
        <w:rPr>
          <w:rFonts w:ascii="Times New Roman" w:hAnsi="Times New Roman" w:cs="Times New Roman"/>
          <w:sz w:val="20"/>
          <w:szCs w:val="20"/>
        </w:rPr>
        <w:t xml:space="preserve"> (graph V and VI).</w:t>
      </w:r>
    </w:p>
    <w:p w14:paraId="15E69CAA" w14:textId="77777777" w:rsidR="00B525C8" w:rsidRDefault="00B525C8" w:rsidP="00B525C8">
      <w:pPr>
        <w:rPr>
          <w:rFonts w:ascii="Times New Roman" w:hAnsi="Times New Roman" w:cs="Times New Roman"/>
          <w:sz w:val="24"/>
          <w:szCs w:val="24"/>
        </w:rPr>
      </w:pPr>
    </w:p>
    <w:p w14:paraId="46466B64" w14:textId="78D9119A" w:rsidR="00B525C8" w:rsidRDefault="00B525C8" w:rsidP="00B525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ear mixed-effect models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owed that at group level, the three cognitive profile clusters differed significantly on changes in ratings of guilt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orrected</w:t>
      </w:r>
      <w:r w:rsidRPr="00C96B8F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C96B8F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1) and shame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orrected</w:t>
      </w:r>
      <w:r>
        <w:rPr>
          <w:rFonts w:ascii="Times New Roman" w:hAnsi="Times New Roman" w:cs="Times New Roman"/>
          <w:sz w:val="24"/>
          <w:szCs w:val="24"/>
        </w:rPr>
        <w:t>=0</w:t>
      </w:r>
      <w:r w:rsidRPr="00C96B8F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 xml:space="preserve">8). </w:t>
      </w:r>
      <w:r w:rsidRPr="00F6310B">
        <w:rPr>
          <w:rFonts w:ascii="Times New Roman" w:hAnsi="Times New Roman" w:cs="Times New Roman"/>
          <w:sz w:val="24"/>
          <w:szCs w:val="24"/>
        </w:rPr>
        <w:t>Follow-u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sis indicated that Cluster C patients experienced a bigger decrease in guilt ratings compared with both Cluster A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) and Cluster B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0.002) patients. Similarly, Cluster C patients experienced a bigger decrease in shame ratings than Cluster A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) and Cluster B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0.004) patients. </w:t>
      </w:r>
      <w:r w:rsidRPr="00312A07">
        <w:rPr>
          <w:rFonts w:ascii="Times New Roman" w:hAnsi="Times New Roman" w:cs="Times New Roman"/>
          <w:sz w:val="24"/>
          <w:szCs w:val="24"/>
        </w:rPr>
        <w:t>Meanwhile</w:t>
      </w:r>
      <w:r>
        <w:rPr>
          <w:rFonts w:ascii="Times New Roman" w:hAnsi="Times New Roman" w:cs="Times New Roman"/>
          <w:sz w:val="24"/>
          <w:szCs w:val="24"/>
        </w:rPr>
        <w:t>, trends for group level differences in cognitive change over time were observed for several other cognitive outcomes including emotion recognition bias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0.02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bookmarkStart w:id="0" w:name="OLE_LINK1"/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orrected</w:t>
      </w:r>
      <w:r>
        <w:rPr>
          <w:rFonts w:ascii="Times New Roman" w:hAnsi="Times New Roman" w:cs="Times New Roman"/>
          <w:sz w:val="24"/>
          <w:szCs w:val="24"/>
        </w:rPr>
        <w:t>=</w:t>
      </w:r>
      <w:bookmarkEnd w:id="0"/>
      <w:r>
        <w:rPr>
          <w:rFonts w:ascii="Times New Roman" w:hAnsi="Times New Roman" w:cs="Times New Roman"/>
          <w:sz w:val="24"/>
          <w:szCs w:val="24"/>
        </w:rPr>
        <w:t>0.2), emotion misattribution bias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0.02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orrected</w:t>
      </w:r>
      <w:r>
        <w:rPr>
          <w:rFonts w:ascii="Times New Roman" w:hAnsi="Times New Roman" w:cs="Times New Roman"/>
          <w:sz w:val="24"/>
          <w:szCs w:val="24"/>
        </w:rPr>
        <w:t>=0.3), emotion detection bias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0.2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F7E0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orrected</w:t>
      </w:r>
      <w:r>
        <w:rPr>
          <w:rFonts w:ascii="Times New Roman" w:hAnsi="Times New Roman" w:cs="Times New Roman"/>
          <w:sz w:val="24"/>
          <w:szCs w:val="24"/>
        </w:rPr>
        <w:t xml:space="preserve">=0.3) </w:t>
      </w:r>
      <w:r w:rsidRPr="00CF7E0B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working memory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0.04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orrected</w:t>
      </w:r>
      <w:r>
        <w:rPr>
          <w:rFonts w:ascii="Times New Roman" w:hAnsi="Times New Roman" w:cs="Times New Roman"/>
          <w:sz w:val="24"/>
          <w:szCs w:val="24"/>
        </w:rPr>
        <w:t>=0.4).</w:t>
      </w:r>
    </w:p>
    <w:p w14:paraId="4C5EA706" w14:textId="11A3484E" w:rsidR="00B525C8" w:rsidRDefault="00B525C8" w:rsidP="00FC1745">
      <w:pPr>
        <w:rPr>
          <w:rFonts w:ascii="Times New Roman" w:hAnsi="Times New Roman" w:cs="Times New Roman"/>
          <w:sz w:val="24"/>
          <w:szCs w:val="24"/>
        </w:rPr>
      </w:pPr>
    </w:p>
    <w:p w14:paraId="401994BA" w14:textId="76983E6E" w:rsidR="00870C7F" w:rsidRDefault="00870C7F" w:rsidP="00FC1745">
      <w:pPr>
        <w:rPr>
          <w:rFonts w:ascii="Times New Roman" w:hAnsi="Times New Roman" w:cs="Times New Roman"/>
          <w:sz w:val="24"/>
          <w:szCs w:val="24"/>
        </w:rPr>
      </w:pPr>
    </w:p>
    <w:p w14:paraId="49A001F0" w14:textId="1CF0B705" w:rsidR="00870C7F" w:rsidRDefault="00870C7F" w:rsidP="00FC1745">
      <w:pPr>
        <w:rPr>
          <w:rFonts w:ascii="Times New Roman" w:hAnsi="Times New Roman" w:cs="Times New Roman"/>
          <w:sz w:val="24"/>
          <w:szCs w:val="24"/>
        </w:rPr>
      </w:pPr>
    </w:p>
    <w:p w14:paraId="59AA0B5D" w14:textId="6B82D2BD" w:rsidR="00870C7F" w:rsidRDefault="00870C7F" w:rsidP="00FC1745">
      <w:pPr>
        <w:rPr>
          <w:rFonts w:ascii="Times New Roman" w:hAnsi="Times New Roman" w:cs="Times New Roman"/>
          <w:sz w:val="24"/>
          <w:szCs w:val="24"/>
        </w:rPr>
      </w:pPr>
    </w:p>
    <w:p w14:paraId="14DB8257" w14:textId="77777777" w:rsidR="00870C7F" w:rsidRDefault="00870C7F" w:rsidP="00FC1745">
      <w:pPr>
        <w:rPr>
          <w:rFonts w:ascii="Times New Roman" w:hAnsi="Times New Roman" w:cs="Times New Roman"/>
          <w:sz w:val="24"/>
          <w:szCs w:val="24"/>
        </w:rPr>
      </w:pPr>
    </w:p>
    <w:p w14:paraId="6A92042D" w14:textId="7EB725CF" w:rsidR="00870C7F" w:rsidRDefault="00870C7F" w:rsidP="00FC1745">
      <w:pPr>
        <w:rPr>
          <w:rFonts w:ascii="Times New Roman" w:hAnsi="Times New Roman" w:cs="Times New Roman"/>
          <w:sz w:val="24"/>
          <w:szCs w:val="24"/>
        </w:rPr>
      </w:pPr>
    </w:p>
    <w:p w14:paraId="533272E1" w14:textId="7EA86326" w:rsidR="00870C7F" w:rsidRPr="00870C7F" w:rsidRDefault="00870C7F" w:rsidP="00FC1745">
      <w:pPr>
        <w:rPr>
          <w:rFonts w:ascii="Times New Roman" w:hAnsi="Times New Roman" w:cs="Times New Roman"/>
          <w:b/>
          <w:bCs/>
          <w:sz w:val="24"/>
          <w:szCs w:val="24"/>
          <w:lang w:val="da-DK"/>
        </w:rPr>
      </w:pPr>
      <w:r w:rsidRPr="00870C7F">
        <w:rPr>
          <w:rFonts w:ascii="Times New Roman" w:hAnsi="Times New Roman" w:cs="Times New Roman"/>
          <w:b/>
          <w:bCs/>
          <w:sz w:val="24"/>
          <w:szCs w:val="24"/>
          <w:lang w:val="da-DK"/>
        </w:rPr>
        <w:t>References</w:t>
      </w:r>
    </w:p>
    <w:p w14:paraId="10D0BECC" w14:textId="77777777" w:rsidR="00870C7F" w:rsidRPr="00B525C8" w:rsidRDefault="00870C7F" w:rsidP="00870C7F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90262F">
        <w:rPr>
          <w:rFonts w:ascii="Times New Roman" w:hAnsi="Times New Roman" w:cs="Times New Roman"/>
          <w:sz w:val="24"/>
          <w:szCs w:val="24"/>
          <w:lang w:val="da-DK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870C7F">
        <w:rPr>
          <w:lang w:val="da-DK"/>
        </w:rPr>
        <w:t>1.</w:t>
      </w:r>
      <w:r w:rsidRPr="00870C7F">
        <w:rPr>
          <w:lang w:val="da-DK"/>
        </w:rPr>
        <w:tab/>
        <w:t xml:space="preserve">Dam VH, Stenbæk DS, Köhler-Forsberg K, Ip C, Ozenne B, Sahakian BJ, et al. </w:t>
      </w:r>
      <w:r w:rsidRPr="00B525C8">
        <w:t>Hot and cold cognitive disturbances in antidepressant-free patients with major depressive disorder: a NeuroPharm study. Psychological Medicine. 2020:1-10.</w:t>
      </w:r>
      <w:bookmarkEnd w:id="1"/>
    </w:p>
    <w:p w14:paraId="29071C2D" w14:textId="3334406C" w:rsidR="00870C7F" w:rsidRPr="00FC1745" w:rsidRDefault="00870C7F" w:rsidP="00870C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70C7F" w:rsidRPr="00FC1745" w:rsidSect="00B525C8">
      <w:pgSz w:w="12240" w:h="15840"/>
      <w:pgMar w:top="1701" w:right="1140" w:bottom="1701" w:left="11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0497E" w14:textId="77777777" w:rsidR="000969AC" w:rsidRDefault="000969AC" w:rsidP="0055716A">
      <w:pPr>
        <w:spacing w:after="0" w:line="240" w:lineRule="auto"/>
      </w:pPr>
      <w:r>
        <w:separator/>
      </w:r>
    </w:p>
  </w:endnote>
  <w:endnote w:type="continuationSeparator" w:id="0">
    <w:p w14:paraId="5CFAF6F8" w14:textId="77777777" w:rsidR="000969AC" w:rsidRDefault="000969AC" w:rsidP="00557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8366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5DD4C5" w14:textId="4E6AA93F" w:rsidR="000969AC" w:rsidRDefault="000969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4DA0E2" w14:textId="77777777" w:rsidR="000969AC" w:rsidRDefault="000969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D6A96" w14:textId="77777777" w:rsidR="000969AC" w:rsidRDefault="000969AC" w:rsidP="0055716A">
      <w:pPr>
        <w:spacing w:after="0" w:line="240" w:lineRule="auto"/>
      </w:pPr>
      <w:r>
        <w:separator/>
      </w:r>
    </w:p>
  </w:footnote>
  <w:footnote w:type="continuationSeparator" w:id="0">
    <w:p w14:paraId="1DF12732" w14:textId="77777777" w:rsidR="000969AC" w:rsidRDefault="000969AC" w:rsidP="005571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8D73BB"/>
    <w:multiLevelType w:val="hybridMultilevel"/>
    <w:tmpl w:val="611271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654E1E"/>
    <w:multiLevelType w:val="hybridMultilevel"/>
    <w:tmpl w:val="81DC3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rx2vft530e5wge0arax0rwnx29e2eafasva&quot;&gt;My EndNote Library (NEO-PI-R)&lt;record-ids&gt;&lt;item&gt;1000&lt;/item&gt;&lt;/record-ids&gt;&lt;/item&gt;&lt;/Libraries&gt;"/>
  </w:docVars>
  <w:rsids>
    <w:rsidRoot w:val="00B51ED4"/>
    <w:rsid w:val="00093E5E"/>
    <w:rsid w:val="000969A6"/>
    <w:rsid w:val="000969AC"/>
    <w:rsid w:val="0011251B"/>
    <w:rsid w:val="00130CEA"/>
    <w:rsid w:val="001374C4"/>
    <w:rsid w:val="001678D5"/>
    <w:rsid w:val="001774E6"/>
    <w:rsid w:val="00193ED4"/>
    <w:rsid w:val="001F2C1E"/>
    <w:rsid w:val="00221E0D"/>
    <w:rsid w:val="0024014E"/>
    <w:rsid w:val="00260B54"/>
    <w:rsid w:val="002B463E"/>
    <w:rsid w:val="002F1750"/>
    <w:rsid w:val="003318F8"/>
    <w:rsid w:val="00343F68"/>
    <w:rsid w:val="0035175E"/>
    <w:rsid w:val="0036096B"/>
    <w:rsid w:val="00394B20"/>
    <w:rsid w:val="003D323F"/>
    <w:rsid w:val="00414DCB"/>
    <w:rsid w:val="004F3A3B"/>
    <w:rsid w:val="00512A80"/>
    <w:rsid w:val="00515F39"/>
    <w:rsid w:val="005241CD"/>
    <w:rsid w:val="0055716A"/>
    <w:rsid w:val="00593DB0"/>
    <w:rsid w:val="005A4688"/>
    <w:rsid w:val="005B0CB7"/>
    <w:rsid w:val="005F7381"/>
    <w:rsid w:val="00740D83"/>
    <w:rsid w:val="0076101B"/>
    <w:rsid w:val="007B7AAA"/>
    <w:rsid w:val="0086226E"/>
    <w:rsid w:val="00870C7F"/>
    <w:rsid w:val="00896F8E"/>
    <w:rsid w:val="008B3BBF"/>
    <w:rsid w:val="008E18BF"/>
    <w:rsid w:val="008E6488"/>
    <w:rsid w:val="00900B75"/>
    <w:rsid w:val="0090262F"/>
    <w:rsid w:val="00936C71"/>
    <w:rsid w:val="00973441"/>
    <w:rsid w:val="009815FE"/>
    <w:rsid w:val="009A6530"/>
    <w:rsid w:val="00A05A3E"/>
    <w:rsid w:val="00A146BE"/>
    <w:rsid w:val="00AC248E"/>
    <w:rsid w:val="00B45192"/>
    <w:rsid w:val="00B51ED4"/>
    <w:rsid w:val="00B525C8"/>
    <w:rsid w:val="00B579E0"/>
    <w:rsid w:val="00BB34DC"/>
    <w:rsid w:val="00C368DB"/>
    <w:rsid w:val="00CC491D"/>
    <w:rsid w:val="00CF511B"/>
    <w:rsid w:val="00D82F44"/>
    <w:rsid w:val="00D86B9D"/>
    <w:rsid w:val="00DD4824"/>
    <w:rsid w:val="00E52B9A"/>
    <w:rsid w:val="00F30786"/>
    <w:rsid w:val="00F5373C"/>
    <w:rsid w:val="00FB0C4A"/>
    <w:rsid w:val="00FB4E6A"/>
    <w:rsid w:val="00FC1745"/>
    <w:rsid w:val="00FD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D4C4C"/>
  <w15:docId w15:val="{73F66DB2-D328-48B1-A253-9600861DD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8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8D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716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16A"/>
  </w:style>
  <w:style w:type="paragraph" w:styleId="Footer">
    <w:name w:val="footer"/>
    <w:basedOn w:val="Normal"/>
    <w:link w:val="FooterChar"/>
    <w:uiPriority w:val="99"/>
    <w:unhideWhenUsed/>
    <w:rsid w:val="0055716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16A"/>
  </w:style>
  <w:style w:type="paragraph" w:styleId="ListParagraph">
    <w:name w:val="List Paragraph"/>
    <w:basedOn w:val="Normal"/>
    <w:uiPriority w:val="34"/>
    <w:qFormat/>
    <w:rsid w:val="00FD32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B4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4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63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125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25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125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251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125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25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AED9F-4137-4C83-ABE5-3BE02C213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8</Pages>
  <Words>1552</Words>
  <Characters>884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eke Naja Høyrup Dam</dc:creator>
  <cp:keywords/>
  <dc:description/>
  <cp:lastModifiedBy>Vibeke Naja Høyrup Dam</cp:lastModifiedBy>
  <cp:revision>15</cp:revision>
  <dcterms:created xsi:type="dcterms:W3CDTF">2020-03-23T11:09:00Z</dcterms:created>
  <dcterms:modified xsi:type="dcterms:W3CDTF">2021-05-20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